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header.xml" ContentType="application/vnd.openxmlformats-officedocument.wordprocessingml.header+xml"/>
  <Override PartName="/word/footer.xml" ContentType="application/vnd.openxmlformats-officedocument.wordprocessingml.footer+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0ABD4110" w:rsidP="45BCF9F7" w:rsidRDefault="0ABD4110" w14:paraId="38CD0C62" w14:textId="0A119F3E">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0ABD4110">
        <w:rPr>
          <w:rFonts w:ascii="Calibri" w:hAnsi="Calibri" w:eastAsia="Calibri" w:cs="Calibri"/>
          <w:b w:val="1"/>
          <w:bCs w:val="1"/>
          <w:i w:val="0"/>
          <w:iCs w:val="0"/>
          <w:caps w:val="0"/>
          <w:smallCaps w:val="0"/>
          <w:noProof w:val="0"/>
          <w:color w:val="000000" w:themeColor="text1" w:themeTint="FF" w:themeShade="FF"/>
          <w:sz w:val="24"/>
          <w:szCs w:val="24"/>
          <w:lang w:val="en-CA"/>
        </w:rPr>
        <w:t>CONSENT</w:t>
      </w:r>
    </w:p>
    <w:p w:rsidR="45BCF9F7" w:rsidP="45BCF9F7" w:rsidRDefault="45BCF9F7" w14:paraId="70A8522C" w14:textId="09D1993B">
      <w:pPr>
        <w:widowControl w:val="0"/>
        <w:spacing w:after="0" w:line="240" w:lineRule="auto"/>
        <w:rPr>
          <w:rFonts w:ascii="Calibri" w:hAnsi="Calibri" w:eastAsia="Calibri" w:cs="Calibri"/>
          <w:b w:val="1"/>
          <w:bCs w:val="1"/>
          <w:i w:val="0"/>
          <w:iCs w:val="0"/>
          <w:caps w:val="0"/>
          <w:smallCaps w:val="0"/>
          <w:noProof w:val="0"/>
          <w:color w:val="000000" w:themeColor="text1" w:themeTint="FF" w:themeShade="FF"/>
          <w:sz w:val="24"/>
          <w:szCs w:val="24"/>
          <w:lang w:val="en-CA"/>
        </w:rPr>
      </w:pPr>
    </w:p>
    <w:p w:rsidR="0ABD4110" w:rsidP="45BCF9F7" w:rsidRDefault="0ABD4110" w14:paraId="5EDD99F6" w14:textId="60F3AA53">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0ABD4110">
        <w:rPr>
          <w:rFonts w:ascii="Calibri" w:hAnsi="Calibri" w:eastAsia="Calibri" w:cs="Calibri"/>
          <w:b w:val="1"/>
          <w:bCs w:val="1"/>
          <w:i w:val="0"/>
          <w:iCs w:val="0"/>
          <w:caps w:val="0"/>
          <w:smallCaps w:val="0"/>
          <w:noProof w:val="0"/>
          <w:color w:val="000000" w:themeColor="text1" w:themeTint="FF" w:themeShade="FF"/>
          <w:sz w:val="24"/>
          <w:szCs w:val="24"/>
          <w:lang w:val="en-CA"/>
        </w:rPr>
        <w:t>Study Title</w:t>
      </w:r>
      <w:r w:rsidRPr="45BCF9F7" w:rsidR="0ABD4110">
        <w:rPr>
          <w:rFonts w:ascii="Calibri" w:hAnsi="Calibri" w:eastAsia="Calibri" w:cs="Calibri"/>
          <w:b w:val="0"/>
          <w:bCs w:val="0"/>
          <w:i w:val="0"/>
          <w:iCs w:val="0"/>
          <w:caps w:val="0"/>
          <w:smallCaps w:val="0"/>
          <w:noProof w:val="0"/>
          <w:color w:val="000000" w:themeColor="text1" w:themeTint="FF" w:themeShade="FF"/>
          <w:sz w:val="24"/>
          <w:szCs w:val="24"/>
          <w:lang w:val="en-CA"/>
        </w:rPr>
        <w:t>:</w:t>
      </w:r>
      <w:r w:rsidRPr="45BCF9F7" w:rsidR="0ABD4110">
        <w:rPr>
          <w:rFonts w:ascii="Calibri" w:hAnsi="Calibri" w:eastAsia="Calibri" w:cs="Calibri"/>
          <w:b w:val="0"/>
          <w:bCs w:val="0"/>
          <w:i w:val="1"/>
          <w:iCs w:val="1"/>
          <w:caps w:val="0"/>
          <w:smallCaps w:val="0"/>
          <w:noProof w:val="0"/>
          <w:color w:val="000000" w:themeColor="text1" w:themeTint="FF" w:themeShade="FF"/>
          <w:sz w:val="24"/>
          <w:szCs w:val="24"/>
          <w:lang w:val="en-CA"/>
        </w:rPr>
        <w:t xml:space="preserve">  Supporting the Face of Primary Care</w:t>
      </w:r>
    </w:p>
    <w:p w:rsidR="0ABD4110" w:rsidP="45BCF9F7" w:rsidRDefault="0ABD4110" w14:paraId="55FD217A" w14:textId="120D1B15">
      <w:pPr>
        <w:pStyle w:val="Default"/>
        <w:spacing w:before="200"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0ABD4110">
        <w:rPr>
          <w:rFonts w:ascii="Calibri" w:hAnsi="Calibri" w:eastAsia="Calibri" w:cs="Calibri"/>
          <w:b w:val="1"/>
          <w:bCs w:val="1"/>
          <w:i w:val="0"/>
          <w:iCs w:val="0"/>
          <w:caps w:val="0"/>
          <w:smallCaps w:val="0"/>
          <w:noProof w:val="0"/>
          <w:color w:val="000000" w:themeColor="text1" w:themeTint="FF" w:themeShade="FF"/>
          <w:sz w:val="24"/>
          <w:szCs w:val="24"/>
          <w:lang w:val="en-CA"/>
        </w:rPr>
        <w:t>Principal Investigator</w:t>
      </w:r>
      <w:r w:rsidRPr="45BCF9F7" w:rsidR="0ABD4110">
        <w:rPr>
          <w:rFonts w:ascii="Calibri" w:hAnsi="Calibri" w:eastAsia="Calibri" w:cs="Calibri"/>
          <w:b w:val="0"/>
          <w:bCs w:val="0"/>
          <w:i w:val="0"/>
          <w:iCs w:val="0"/>
          <w:caps w:val="0"/>
          <w:smallCaps w:val="0"/>
          <w:noProof w:val="0"/>
          <w:color w:val="000000" w:themeColor="text1" w:themeTint="FF" w:themeShade="FF"/>
          <w:sz w:val="24"/>
          <w:szCs w:val="24"/>
          <w:lang w:val="en-CA"/>
        </w:rPr>
        <w:t xml:space="preserve">: </w:t>
      </w:r>
      <w:r w:rsidRPr="45BCF9F7" w:rsidR="0ABD4110">
        <w:rPr>
          <w:rFonts w:ascii="Calibri" w:hAnsi="Calibri" w:eastAsia="Calibri" w:cs="Calibri"/>
          <w:b w:val="0"/>
          <w:bCs w:val="0"/>
          <w:i w:val="0"/>
          <w:iCs w:val="0"/>
          <w:caps w:val="0"/>
          <w:smallCaps w:val="0"/>
          <w:noProof w:val="0"/>
          <w:color w:val="000000" w:themeColor="text1" w:themeTint="FF" w:themeShade="FF"/>
          <w:sz w:val="24"/>
          <w:szCs w:val="24"/>
          <w:lang w:val="en-US"/>
        </w:rPr>
        <w:t xml:space="preserve">Jennifer </w:t>
      </w:r>
      <w:r w:rsidRPr="45BCF9F7" w:rsidR="0ABD4110">
        <w:rPr>
          <w:rFonts w:ascii="Calibri" w:hAnsi="Calibri" w:eastAsia="Calibri" w:cs="Calibri"/>
          <w:b w:val="0"/>
          <w:bCs w:val="0"/>
          <w:i w:val="0"/>
          <w:iCs w:val="0"/>
          <w:caps w:val="0"/>
          <w:smallCaps w:val="0"/>
          <w:noProof w:val="0"/>
          <w:color w:val="000000" w:themeColor="text1" w:themeTint="FF" w:themeShade="FF"/>
          <w:sz w:val="24"/>
          <w:szCs w:val="24"/>
          <w:lang w:val="en-US"/>
        </w:rPr>
        <w:t>Shuldiner</w:t>
      </w:r>
      <w:r w:rsidRPr="45BCF9F7" w:rsidR="0ABD4110">
        <w:rPr>
          <w:rFonts w:ascii="Calibri" w:hAnsi="Calibri" w:eastAsia="Calibri" w:cs="Calibri"/>
          <w:b w:val="0"/>
          <w:bCs w:val="0"/>
          <w:i w:val="0"/>
          <w:iCs w:val="0"/>
          <w:caps w:val="0"/>
          <w:smallCaps w:val="0"/>
          <w:noProof w:val="0"/>
          <w:color w:val="000000" w:themeColor="text1" w:themeTint="FF" w:themeShade="FF"/>
          <w:sz w:val="24"/>
          <w:szCs w:val="24"/>
          <w:lang w:val="en-US"/>
        </w:rPr>
        <w:t>,</w:t>
      </w:r>
      <w:r w:rsidRPr="45BCF9F7" w:rsidR="0ABD4110">
        <w:rPr>
          <w:rFonts w:ascii="Calibri" w:hAnsi="Calibri" w:eastAsia="Calibri" w:cs="Calibri"/>
          <w:b w:val="1"/>
          <w:bCs w:val="1"/>
          <w:i w:val="0"/>
          <w:iCs w:val="0"/>
          <w:caps w:val="0"/>
          <w:smallCaps w:val="0"/>
          <w:noProof w:val="0"/>
          <w:color w:val="000000" w:themeColor="text1" w:themeTint="FF" w:themeShade="FF"/>
          <w:sz w:val="24"/>
          <w:szCs w:val="24"/>
          <w:lang w:val="en-US"/>
        </w:rPr>
        <w:t xml:space="preserve">  </w:t>
      </w:r>
      <w:hyperlink r:id="R33c1b4d624e64857">
        <w:r w:rsidRPr="45BCF9F7" w:rsidR="0ABD4110">
          <w:rPr>
            <w:rStyle w:val="Hyperlink"/>
            <w:rFonts w:ascii="Calibri" w:hAnsi="Calibri" w:eastAsia="Calibri" w:cs="Calibri"/>
            <w:b w:val="0"/>
            <w:bCs w:val="0"/>
            <w:i w:val="1"/>
            <w:iCs w:val="1"/>
            <w:caps w:val="0"/>
            <w:smallCaps w:val="0"/>
            <w:strike w:val="0"/>
            <w:dstrike w:val="0"/>
            <w:noProof w:val="0"/>
            <w:sz w:val="24"/>
            <w:szCs w:val="24"/>
            <w:lang w:val="en-US"/>
          </w:rPr>
          <w:t>Jennifer.shuldiner@wchospital.ca</w:t>
        </w:r>
      </w:hyperlink>
    </w:p>
    <w:p w:rsidR="0ABD4110" w:rsidP="45BCF9F7" w:rsidRDefault="0ABD4110" w14:paraId="67AC723A" w14:textId="2FE2AB35">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0ABD4110">
        <w:rPr>
          <w:rFonts w:ascii="Calibri" w:hAnsi="Calibri" w:eastAsia="Calibri" w:cs="Calibri"/>
          <w:b w:val="1"/>
          <w:bCs w:val="1"/>
          <w:i w:val="0"/>
          <w:iCs w:val="0"/>
          <w:caps w:val="0"/>
          <w:smallCaps w:val="0"/>
          <w:noProof w:val="0"/>
          <w:color w:val="000000" w:themeColor="text1" w:themeTint="FF" w:themeShade="FF"/>
          <w:sz w:val="24"/>
          <w:szCs w:val="24"/>
          <w:lang w:val="en-US"/>
        </w:rPr>
        <w:t>Study Team/Research Contact</w:t>
      </w:r>
      <w:r w:rsidRPr="45BCF9F7" w:rsidR="0ABD4110">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r w:rsidRPr="45BCF9F7" w:rsidR="0ABD4110">
        <w:rPr>
          <w:rFonts w:ascii="Calibri" w:hAnsi="Calibri" w:eastAsia="Calibri" w:cs="Calibri"/>
          <w:b w:val="0"/>
          <w:bCs w:val="0"/>
          <w:i w:val="0"/>
          <w:iCs w:val="0"/>
          <w:caps w:val="0"/>
          <w:smallCaps w:val="0"/>
          <w:noProof w:val="0"/>
          <w:color w:val="000000" w:themeColor="text1" w:themeTint="FF" w:themeShade="FF"/>
          <w:sz w:val="24"/>
          <w:szCs w:val="24"/>
          <w:lang w:val="en-US"/>
        </w:rPr>
        <w:t>Apira</w:t>
      </w:r>
      <w:r w:rsidRPr="45BCF9F7" w:rsidR="0ABD4110">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Ragunathan, </w:t>
      </w:r>
      <w:hyperlink r:id="Rb9662ce4a1de4b72">
        <w:r w:rsidRPr="45BCF9F7" w:rsidR="0ABD4110">
          <w:rPr>
            <w:rStyle w:val="Hyperlink"/>
            <w:rFonts w:ascii="Calibri" w:hAnsi="Calibri" w:eastAsia="Calibri" w:cs="Calibri"/>
            <w:b w:val="1"/>
            <w:bCs w:val="1"/>
            <w:i w:val="0"/>
            <w:iCs w:val="0"/>
            <w:caps w:val="0"/>
            <w:smallCaps w:val="0"/>
            <w:strike w:val="0"/>
            <w:dstrike w:val="0"/>
            <w:noProof w:val="0"/>
            <w:sz w:val="24"/>
            <w:szCs w:val="24"/>
            <w:lang w:val="en-CA"/>
          </w:rPr>
          <w:t>apira.ragunathan@wchospital.ca</w:t>
        </w:r>
      </w:hyperlink>
    </w:p>
    <w:p w:rsidR="0ABD4110" w:rsidP="45BCF9F7" w:rsidRDefault="0ABD4110" w14:paraId="58650937" w14:textId="0C55E387">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0ABD4110">
        <w:rPr>
          <w:rFonts w:ascii="Calibri" w:hAnsi="Calibri" w:eastAsia="Calibri" w:cs="Calibri"/>
          <w:b w:val="1"/>
          <w:bCs w:val="1"/>
          <w:i w:val="0"/>
          <w:iCs w:val="0"/>
          <w:caps w:val="0"/>
          <w:smallCaps w:val="0"/>
          <w:noProof w:val="0"/>
          <w:color w:val="000000" w:themeColor="text1" w:themeTint="FF" w:themeShade="FF"/>
          <w:sz w:val="24"/>
          <w:szCs w:val="24"/>
          <w:lang w:val="en-CA"/>
        </w:rPr>
        <w:t>Study Sponsor/Funder(s):</w:t>
      </w:r>
      <w:r w:rsidRPr="45BCF9F7" w:rsidR="0ABD4110">
        <w:rPr>
          <w:rFonts w:ascii="Calibri" w:hAnsi="Calibri" w:eastAsia="Calibri" w:cs="Calibri"/>
          <w:b w:val="0"/>
          <w:bCs w:val="0"/>
          <w:i w:val="0"/>
          <w:iCs w:val="0"/>
          <w:caps w:val="0"/>
          <w:smallCaps w:val="0"/>
          <w:noProof w:val="0"/>
          <w:color w:val="000000" w:themeColor="text1" w:themeTint="FF" w:themeShade="FF"/>
          <w:sz w:val="24"/>
          <w:szCs w:val="24"/>
          <w:lang w:val="en-CA"/>
        </w:rPr>
        <w:t xml:space="preserve"> </w:t>
      </w:r>
      <w:r w:rsidRPr="45BCF9F7" w:rsidR="0ABD4110">
        <w:rPr>
          <w:rFonts w:ascii="Calibri" w:hAnsi="Calibri" w:eastAsia="Calibri" w:cs="Calibri"/>
          <w:b w:val="0"/>
          <w:bCs w:val="0"/>
          <w:i w:val="1"/>
          <w:iCs w:val="1"/>
          <w:caps w:val="0"/>
          <w:smallCaps w:val="0"/>
          <w:noProof w:val="0"/>
          <w:color w:val="000000" w:themeColor="text1" w:themeTint="FF" w:themeShade="FF"/>
          <w:sz w:val="24"/>
          <w:szCs w:val="24"/>
          <w:lang w:val="en-CA"/>
        </w:rPr>
        <w:t>Women’s College Hospital, Canadian Institute for Health Research</w:t>
      </w:r>
    </w:p>
    <w:p w:rsidR="45BCF9F7" w:rsidP="45BCF9F7" w:rsidRDefault="45BCF9F7" w14:paraId="5B015CA1" w14:textId="1602F75B">
      <w:pPr>
        <w:pStyle w:val="consenttext"/>
        <w:tabs>
          <w:tab w:val="left" w:leader="none" w:pos="5040"/>
        </w:tabs>
        <w:spacing w:after="0" w:line="240" w:lineRule="auto"/>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pPr>
    </w:p>
    <w:p w:rsidR="0ABD4110" w:rsidP="45BCF9F7" w:rsidRDefault="0ABD4110" w14:paraId="64E926A4" w14:textId="66398ACB">
      <w:pPr>
        <w:pStyle w:val="consenttext"/>
        <w:tabs>
          <w:tab w:val="left" w:leader="none" w:pos="5040"/>
        </w:tabs>
        <w:spacing w:after="0" w:line="240" w:lineRule="auto"/>
        <w:rPr>
          <w:rFonts w:ascii="Calibri" w:hAnsi="Calibri" w:eastAsia="Calibri" w:cs="Calibri"/>
          <w:noProof w:val="0"/>
          <w:sz w:val="24"/>
          <w:szCs w:val="24"/>
          <w:lang w:val="en-US"/>
        </w:rPr>
      </w:pPr>
      <w:r w:rsidRPr="45BCF9F7" w:rsidR="0ABD4110">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t>INTRODUCTION</w:t>
      </w:r>
    </w:p>
    <w:p w:rsidR="532E851F" w:rsidP="45BCF9F7" w:rsidRDefault="532E851F" w14:paraId="3A9D5C56" w14:textId="67749977">
      <w:pPr>
        <w:pStyle w:val="consenttext"/>
        <w:tabs>
          <w:tab w:val="left" w:leader="none" w:pos="5040"/>
        </w:tabs>
        <w:spacing w:after="0" w:line="240" w:lineRule="auto"/>
        <w:rPr>
          <w:rFonts w:ascii="Calibri" w:hAnsi="Calibri" w:eastAsia="Calibri" w:cs="Calibri"/>
          <w:noProof w:val="0"/>
          <w:sz w:val="24"/>
          <w:szCs w:val="24"/>
          <w:lang w:val="en-US"/>
        </w:rPr>
      </w:pPr>
      <w:r w:rsidRPr="45BCF9F7" w:rsidR="532E851F">
        <w:rPr>
          <w:rFonts w:ascii="Calibri" w:hAnsi="Calibri" w:eastAsia="Calibri" w:cs="Calibri"/>
          <w:noProof w:val="0"/>
          <w:sz w:val="24"/>
          <w:szCs w:val="24"/>
          <w:lang w:val="en-US"/>
        </w:rPr>
        <w:t xml:space="preserve">Thank you for considering taking part in the second round of this 2-part Delphi survey (a series of surveys in which expert opinions are gathered on a topic to gain consensus). </w:t>
      </w:r>
      <w:r w:rsidRPr="45BCF9F7" w:rsidR="532E851F">
        <w:rPr>
          <w:rFonts w:ascii="Calibri" w:hAnsi="Calibri" w:eastAsia="Calibri" w:cs="Calibri"/>
          <w:noProof w:val="0"/>
          <w:sz w:val="24"/>
          <w:szCs w:val="24"/>
          <w:lang w:val="en-US"/>
        </w:rPr>
        <w:t>The purpose of this survey is to explore and establish a consensus on potential solutions to address key challenges faced by medical office assistants in primary care settings.</w:t>
      </w:r>
      <w:r w:rsidRPr="45BCF9F7" w:rsidR="532E851F">
        <w:rPr>
          <w:rFonts w:ascii="Calibri" w:hAnsi="Calibri" w:eastAsia="Calibri" w:cs="Calibri"/>
          <w:noProof w:val="0"/>
          <w:sz w:val="24"/>
          <w:szCs w:val="24"/>
          <w:lang w:val="en-US"/>
        </w:rPr>
        <w:t xml:space="preserve"> The results of this survey will be used to guide our discussion during the policy workshop, in which we will co-create solutions based on the feasibility and prioritization determined from this survey.</w:t>
      </w:r>
    </w:p>
    <w:p w:rsidR="532E851F" w:rsidP="45BCF9F7" w:rsidRDefault="532E851F" w14:paraId="23683EEB" w14:textId="076A2063">
      <w:pPr>
        <w:pStyle w:val="Normal"/>
        <w:spacing w:before="240" w:beforeAutospacing="off" w:after="240" w:afterAutospacing="off"/>
        <w:rPr>
          <w:rFonts w:ascii="Calibri" w:hAnsi="Calibri" w:eastAsia="Calibri" w:cs="Calibri"/>
          <w:noProof w:val="0"/>
          <w:sz w:val="24"/>
          <w:szCs w:val="24"/>
          <w:lang w:val="en-US"/>
        </w:rPr>
      </w:pPr>
      <w:r w:rsidRPr="45BCF9F7" w:rsidR="532E851F">
        <w:rPr>
          <w:rFonts w:ascii="Calibri" w:hAnsi="Calibri" w:eastAsia="Calibri" w:cs="Calibri"/>
          <w:noProof w:val="0"/>
          <w:sz w:val="24"/>
          <w:szCs w:val="24"/>
          <w:lang w:val="en-US"/>
        </w:rPr>
        <w:t xml:space="preserve">You have the </w:t>
      </w:r>
      <w:r w:rsidRPr="45BCF9F7" w:rsidR="532E851F">
        <w:rPr>
          <w:rFonts w:ascii="Calibri" w:hAnsi="Calibri" w:eastAsia="Calibri" w:cs="Calibri"/>
          <w:noProof w:val="0"/>
          <w:sz w:val="24"/>
          <w:szCs w:val="24"/>
          <w:lang w:val="en-US"/>
        </w:rPr>
        <w:t>option</w:t>
      </w:r>
      <w:r w:rsidRPr="45BCF9F7" w:rsidR="532E851F">
        <w:rPr>
          <w:rFonts w:ascii="Calibri" w:hAnsi="Calibri" w:eastAsia="Calibri" w:cs="Calibri"/>
          <w:noProof w:val="0"/>
          <w:sz w:val="24"/>
          <w:szCs w:val="24"/>
          <w:lang w:val="en-US"/>
        </w:rPr>
        <w:t xml:space="preserve"> to consent and continue with the survey below.</w:t>
      </w:r>
    </w:p>
    <w:p w:rsidR="08E2DBAA" w:rsidP="45BCF9F7" w:rsidRDefault="08E2DBAA" w14:paraId="40CBAF7B" w14:textId="02D60DEB">
      <w:pPr>
        <w:pStyle w:val="Normal"/>
        <w:spacing w:before="240" w:beforeAutospacing="off" w:after="240" w:afterAutospacing="off"/>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08E2DBAA">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t xml:space="preserve">IS THERE A CONFLICT OF INTEREST? </w:t>
      </w:r>
      <w:r w:rsidRPr="45BCF9F7" w:rsidR="08E2DBAA">
        <w:rPr>
          <w:rFonts w:ascii="Calibri" w:hAnsi="Calibri" w:eastAsia="Calibri" w:cs="Calibri"/>
          <w:b w:val="0"/>
          <w:bCs w:val="0"/>
          <w:i w:val="0"/>
          <w:iCs w:val="0"/>
          <w:caps w:val="0"/>
          <w:smallCaps w:val="0"/>
          <w:noProof w:val="0"/>
          <w:color w:val="000000" w:themeColor="text1" w:themeTint="FF" w:themeShade="FF"/>
          <w:sz w:val="24"/>
          <w:szCs w:val="24"/>
          <w:lang w:val="en-US"/>
        </w:rPr>
        <w:t>There are no conflicts of interest to declare related to this study.</w:t>
      </w:r>
    </w:p>
    <w:p w:rsidR="08E2DBAA" w:rsidP="45BCF9F7" w:rsidRDefault="08E2DBAA" w14:paraId="1841EB7C" w14:textId="3B2220E0">
      <w:pPr>
        <w:pStyle w:val="Normal"/>
        <w:spacing w:before="240" w:beforeAutospacing="off" w:after="240" w:afterAutospacing="off"/>
        <w:rPr>
          <w:rFonts w:ascii="Calibri" w:hAnsi="Calibri" w:eastAsia="Calibri" w:cs="Calibri"/>
          <w:noProof w:val="0"/>
          <w:sz w:val="24"/>
          <w:szCs w:val="24"/>
          <w:lang w:val="en-US"/>
        </w:rPr>
      </w:pPr>
      <w:r w:rsidRPr="45BCF9F7" w:rsidR="08E2DBAA">
        <w:rPr>
          <w:rFonts w:ascii="Calibri" w:hAnsi="Calibri" w:eastAsia="Calibri" w:cs="Calibri"/>
          <w:b w:val="0"/>
          <w:bCs w:val="0"/>
          <w:i w:val="0"/>
          <w:iCs w:val="0"/>
          <w:caps w:val="0"/>
          <w:smallCaps w:val="0"/>
          <w:noProof w:val="0"/>
          <w:color w:val="000000" w:themeColor="text1" w:themeTint="FF" w:themeShade="FF"/>
          <w:sz w:val="24"/>
          <w:szCs w:val="24"/>
          <w:u w:val="single"/>
          <w:lang w:val="en-US"/>
        </w:rPr>
        <w:t>WHAT WILL HAPPEN DURING THIS STUDY AND WHAT ARE THE RESPONSIBILITIES OF STUDY PARTICIPANTS?</w:t>
      </w:r>
      <w:r w:rsidRPr="45BCF9F7" w:rsidR="72D4D70D">
        <w:rPr>
          <w:rFonts w:ascii="Calibri" w:hAnsi="Calibri" w:eastAsia="Calibri" w:cs="Calibri"/>
          <w:noProof w:val="0"/>
          <w:sz w:val="24"/>
          <w:szCs w:val="24"/>
          <w:lang w:val="en-US"/>
        </w:rPr>
        <w:t xml:space="preserve"> </w:t>
      </w:r>
      <w:r w:rsidRPr="45BCF9F7" w:rsidR="7295695C">
        <w:rPr>
          <w:rFonts w:ascii="Calibri" w:hAnsi="Calibri" w:eastAsia="Calibri" w:cs="Calibri"/>
          <w:noProof w:val="0"/>
          <w:sz w:val="24"/>
          <w:szCs w:val="24"/>
          <w:lang w:val="en-US"/>
        </w:rPr>
        <w:t>This survey will take about 15-20 minutes to complete. In this survey, you will be presented with the results of round 1 of this survey, and asked rank all the solutions.</w:t>
      </w:r>
    </w:p>
    <w:p w:rsidR="4F5DCAB3" w:rsidP="45BCF9F7" w:rsidRDefault="4F5DCAB3" w14:paraId="75FBF4EA" w14:textId="266C636A">
      <w:pPr>
        <w:widowControl w:val="0"/>
        <w:spacing w:after="0" w:line="240" w:lineRule="auto"/>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pPr>
      <w:r w:rsidRPr="45BCF9F7" w:rsidR="4F5DCAB3">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t xml:space="preserve">CAN PARTICIPANTS CHOOSE TO LEAVE THE STUDY? </w:t>
      </w:r>
      <w:r w:rsidRPr="45BCF9F7" w:rsidR="24519F2D">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You can choose to end your participation in the study (called withdrawal) at any time without having to provide a reason.</w:t>
      </w:r>
    </w:p>
    <w:p w:rsidR="45BCF9F7" w:rsidP="45BCF9F7" w:rsidRDefault="45BCF9F7" w14:paraId="6D509C9A" w14:textId="0784D95D">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w:rsidR="4F5DCAB3" w:rsidP="45BCF9F7" w:rsidRDefault="4F5DCAB3" w14:paraId="218EA050" w14:textId="55B50E3A">
      <w:pPr>
        <w:widowControl w:val="0"/>
        <w:spacing w:after="0" w:line="240" w:lineRule="auto"/>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pPr>
      <w:r w:rsidRPr="45BCF9F7" w:rsidR="4F5DCAB3">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t xml:space="preserve">WHAT ARE THE RISKS OR HARMS OF PARTICIPATING IN THIS STUDY? </w:t>
      </w:r>
      <w:r w:rsidRPr="45BCF9F7" w:rsidR="0E487B49">
        <w:rPr>
          <w:rFonts w:ascii="Calibri" w:hAnsi="Calibri" w:eastAsia="Calibri" w:cs="Calibri"/>
          <w:b w:val="0"/>
          <w:bCs w:val="0"/>
          <w:i w:val="0"/>
          <w:iCs w:val="0"/>
          <w:caps w:val="0"/>
          <w:smallCaps w:val="0"/>
          <w:strike w:val="0"/>
          <w:dstrike w:val="0"/>
          <w:noProof w:val="0"/>
          <w:color w:val="000000" w:themeColor="text1" w:themeTint="FF" w:themeShade="FF"/>
          <w:sz w:val="24"/>
          <w:szCs w:val="24"/>
          <w:u w:val="none"/>
          <w:lang w:val="en-US"/>
        </w:rPr>
        <w:t xml:space="preserve"> The risks associated with your participation is this study are very low. The study team will follow all of the measures described in this consent form to keep your information confidential. The information you provide in the survey will not be shared with anyone at your workplace. However, even though the likelihood that someone may identify you from the study data is very small, it can never be completely eliminated.</w:t>
      </w:r>
    </w:p>
    <w:p w:rsidR="45BCF9F7" w:rsidP="45BCF9F7" w:rsidRDefault="45BCF9F7" w14:paraId="3183D3BC" w14:textId="72DF5C12">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w:rsidR="4F5DCAB3" w:rsidP="45BCF9F7" w:rsidRDefault="4F5DCAB3" w14:paraId="4B104C13" w14:textId="57C8D6C5">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F5DCAB3">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t xml:space="preserve">WHAT ARE THE BENEFITS OF PARTICIPATING IN THIS STUDY?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There are no direct personal benefits to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participating</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in this project. By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participating</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your opinions and ideas may be incorporated into future implementation and research initiatives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regarding</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primary care and medical office assistants.</w:t>
      </w:r>
    </w:p>
    <w:p w:rsidR="45BCF9F7" w:rsidP="45BCF9F7" w:rsidRDefault="45BCF9F7" w14:paraId="7F384CB3" w14:textId="49E903EB">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w:rsidR="4F5DCAB3" w:rsidP="45BCF9F7" w:rsidRDefault="4F5DCAB3" w14:paraId="35808826" w14:textId="6201E809">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F5DCAB3">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t xml:space="preserve">HOW WILL PARTICIPANT INFORMATION BE KEPT CONFIDENTIAL?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All data will be stored securely on encrypted, password-protected servers in Women’s College Hospital in Toronto, Ontario, Canada. These offices are locked and, in a swipe-card protected access area.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Electronic copies of the survey responses will be archived in a secure, password protected hospital server for a period of 10 years.</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Data will only be accessed by REB-approved team members. </w:t>
      </w:r>
      <w:r>
        <w:br/>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w:t>
      </w:r>
      <w:r>
        <w:br/>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Your answers will only be used for study purposes by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Women's</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College Hospital research team. All information collected will be kept confidential. Responses will only be presented in aggregate. You will be asked for your email address so that we may send you your honorarium and part two of the survey. The project staff, the WCH Research Ethics Board, and employees of the sponsor or funder of the project may look at your personal information for purposes associated with the project. The members of the study team and Women’s College Hospital (WCH) will be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obligated</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to protect your privacy and not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disclose</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your personal information</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In addition, your name will not be denoted in any project records, except the survey participation log which will be stored separately from all other project records. Any information reported in presentations, formal reports, or publications will not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disclose</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your personal identity or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identifying</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information (organization etc.).</w:t>
      </w:r>
    </w:p>
    <w:p w:rsidR="4F5DCAB3" w:rsidP="45BCF9F7" w:rsidRDefault="4F5DCAB3" w14:paraId="1148D4E9" w14:textId="3E564B97">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br/>
      </w:r>
      <w:r w:rsidRPr="45BCF9F7" w:rsidR="4F5DCAB3">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t>ARE STUDY PARTICIPANTS PAID TO BE IN THIS STUDY</w:t>
      </w:r>
      <w:r w:rsidRPr="45BCF9F7" w:rsidR="4F5DCAB3">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t xml:space="preserve">?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You will receive an honorarium of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50 e-gift card</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as a thank you after completion of </w:t>
      </w:r>
      <w:r w:rsidRPr="45BCF9F7" w:rsidR="4F5DCAB3">
        <w:rPr>
          <w:rFonts w:ascii="Calibri" w:hAnsi="Calibri" w:eastAsia="Calibri" w:cs="Calibri"/>
          <w:b w:val="0"/>
          <w:bCs w:val="0"/>
          <w:i w:val="1"/>
          <w:iCs w:val="1"/>
          <w:caps w:val="0"/>
          <w:smallCaps w:val="0"/>
          <w:noProof w:val="0"/>
          <w:color w:val="000000" w:themeColor="text1" w:themeTint="FF" w:themeShade="FF"/>
          <w:sz w:val="24"/>
          <w:szCs w:val="24"/>
          <w:lang w:val="en-US"/>
        </w:rPr>
        <w:t>both rounds</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of the Delphi survey. </w:t>
      </w:r>
    </w:p>
    <w:p w:rsidR="45BCF9F7" w:rsidP="45BCF9F7" w:rsidRDefault="45BCF9F7" w14:paraId="3556358C" w14:textId="1554EA56">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w:rsidR="4F5DCAB3" w:rsidP="45BCF9F7" w:rsidRDefault="4F5DCAB3" w14:paraId="26708B05" w14:textId="5537472D">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F5DCAB3">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t xml:space="preserve">WHAT ARE THE RIGHTS OF PARTICIPANTS IN A RESEARCH STUDY?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You have the right to be informed of the results of this study once the entire study is complete</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We estimate the results of this study will be available in 1 year. The team will provide a report summarizing the results of the study. Your rights to privacy are legally protected by federal and provincial laws that require safeguards to ensure that your privacy is respected.</w:t>
      </w:r>
    </w:p>
    <w:p w:rsidR="45BCF9F7" w:rsidP="45BCF9F7" w:rsidRDefault="45BCF9F7" w14:paraId="0392234D" w14:textId="5A1CB5C4">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w:rsidR="4F5DCAB3" w:rsidP="45BCF9F7" w:rsidRDefault="4F5DCAB3" w14:paraId="4B97C642" w14:textId="221600DE">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By signing this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form</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you do not give up any of your legal rights against the researcher/study doctor, sponsor or involved institutions for compensation, nor does this form relieve the researcher/study doctor,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sponsor</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or their agents of their legal and professional responsibilities.</w:t>
      </w:r>
    </w:p>
    <w:p w:rsidR="45BCF9F7" w:rsidP="45BCF9F7" w:rsidRDefault="45BCF9F7" w14:paraId="17B711F4" w14:textId="4CA5BB97">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w:rsidR="4F5DCAB3" w:rsidP="45BCF9F7" w:rsidRDefault="4F5DCAB3" w14:paraId="11FD4813" w14:textId="361E63D1">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F5DCAB3">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t xml:space="preserve">WHOM DO PARTICIPANTS CONTACT FOR QUESTIONS?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If you have questions about taking part in this study, or if you suffer a research-related injury, you can talk to the research team, or the person who is in charge of the study at this institution.</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That person is: Jennifer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Shuldiner</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hyperlink r:id="R78f2e3c107794f7b">
        <w:r w:rsidRPr="45BCF9F7" w:rsidR="4F5DCAB3">
          <w:rPr>
            <w:rStyle w:val="Hyperlink"/>
            <w:rFonts w:ascii="Calibri" w:hAnsi="Calibri" w:eastAsia="Calibri" w:cs="Calibri"/>
            <w:b w:val="0"/>
            <w:bCs w:val="0"/>
            <w:i w:val="0"/>
            <w:iCs w:val="0"/>
            <w:caps w:val="0"/>
            <w:smallCaps w:val="0"/>
            <w:strike w:val="0"/>
            <w:dstrike w:val="0"/>
            <w:noProof w:val="0"/>
            <w:sz w:val="24"/>
            <w:szCs w:val="24"/>
            <w:lang w:val="en-US"/>
          </w:rPr>
          <w:t>jennifer.shuldiner@wchospital.ca</w:t>
        </w:r>
      </w:hyperlink>
    </w:p>
    <w:p w:rsidR="45BCF9F7" w:rsidP="45BCF9F7" w:rsidRDefault="45BCF9F7" w14:paraId="3CA785FE" w14:textId="1ADE572A">
      <w:pPr>
        <w:widowControl w:val="0"/>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w:rsidR="4F5DCAB3" w:rsidP="45BCF9F7" w:rsidRDefault="4F5DCAB3" w14:paraId="7B3B4142" w14:textId="79CAA22C">
      <w:pPr>
        <w:widowControl w:val="0"/>
        <w:tabs>
          <w:tab w:val="left" w:leader="none" w:pos="5040"/>
        </w:tabs>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F5DCAB3">
        <w:rPr>
          <w:rFonts w:ascii="Calibri" w:hAnsi="Calibri" w:eastAsia="Calibri" w:cs="Calibri"/>
          <w:b w:val="0"/>
          <w:bCs w:val="0"/>
          <w:i w:val="0"/>
          <w:iCs w:val="0"/>
          <w:caps w:val="0"/>
          <w:smallCaps w:val="0"/>
          <w:strike w:val="0"/>
          <w:dstrike w:val="0"/>
          <w:noProof w:val="0"/>
          <w:color w:val="000000" w:themeColor="text1" w:themeTint="FF" w:themeShade="FF"/>
          <w:sz w:val="24"/>
          <w:szCs w:val="24"/>
          <w:u w:val="single"/>
          <w:lang w:val="en-US"/>
        </w:rPr>
        <w:t xml:space="preserve">Research Ethics Board Contact: </w:t>
      </w:r>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xml:space="preserve">If you have questions about your rights as a participant or concerns about ethical issues related to this study, you can talk to someone who is not involved in the study at all. That person is the Chair of the Research Ethics Board, who can be contacted at </w:t>
      </w:r>
      <w:hyperlink r:id="Rfb92e36b46e94868">
        <w:r w:rsidRPr="45BCF9F7" w:rsidR="4F5DCAB3">
          <w:rPr>
            <w:rStyle w:val="Hyperlink"/>
            <w:rFonts w:ascii="Calibri" w:hAnsi="Calibri" w:eastAsia="Calibri" w:cs="Calibri"/>
            <w:b w:val="0"/>
            <w:bCs w:val="0"/>
            <w:i w:val="0"/>
            <w:iCs w:val="0"/>
            <w:caps w:val="0"/>
            <w:smallCaps w:val="0"/>
            <w:strike w:val="0"/>
            <w:dstrike w:val="0"/>
            <w:noProof w:val="0"/>
            <w:sz w:val="24"/>
            <w:szCs w:val="24"/>
            <w:lang w:val="en-US"/>
          </w:rPr>
          <w:t>ethics@wchospital.ca</w:t>
        </w:r>
      </w:hyperlink>
      <w:r w:rsidRPr="45BCF9F7" w:rsidR="4F5DCAB3">
        <w:rPr>
          <w:rFonts w:ascii="Calibri" w:hAnsi="Calibri" w:eastAsia="Calibri" w:cs="Calibri"/>
          <w:b w:val="0"/>
          <w:bCs w:val="0"/>
          <w:i w:val="0"/>
          <w:iCs w:val="0"/>
          <w:caps w:val="0"/>
          <w:smallCaps w:val="0"/>
          <w:noProof w:val="0"/>
          <w:color w:val="000000" w:themeColor="text1" w:themeTint="FF" w:themeShade="FF"/>
          <w:sz w:val="24"/>
          <w:szCs w:val="24"/>
          <w:lang w:val="en-US"/>
        </w:rPr>
        <w:t>, or you can leave a message at 416-351-3732 ext. 2325.</w:t>
      </w:r>
    </w:p>
    <w:p w:rsidR="45BCF9F7" w:rsidP="45BCF9F7" w:rsidRDefault="45BCF9F7" w14:paraId="2FC8BFDF" w14:textId="356F2866">
      <w:pPr>
        <w:rPr>
          <w:rFonts w:ascii="Calibri" w:hAnsi="Calibri" w:eastAsia="Calibri" w:cs="Calibri"/>
          <w:b w:val="0"/>
          <w:bCs w:val="0"/>
          <w:i w:val="0"/>
          <w:iCs w:val="0"/>
          <w:caps w:val="0"/>
          <w:smallCaps w:val="0"/>
          <w:noProof w:val="0"/>
          <w:color w:val="000000" w:themeColor="text1" w:themeTint="FF" w:themeShade="FF"/>
          <w:sz w:val="24"/>
          <w:szCs w:val="24"/>
          <w:lang w:val="en-US"/>
        </w:rPr>
      </w:pPr>
    </w:p>
    <w:p w:rsidR="4F5DCAB3" w:rsidP="45BCF9F7" w:rsidRDefault="4F5DCAB3" w14:paraId="43CB164E" w14:textId="447585AD">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F5DCAB3">
        <w:rPr>
          <w:rFonts w:ascii="Calibri" w:hAnsi="Calibri" w:eastAsia="Calibri" w:cs="Calibri"/>
          <w:b w:val="1"/>
          <w:bCs w:val="1"/>
          <w:i w:val="0"/>
          <w:iCs w:val="0"/>
          <w:caps w:val="0"/>
          <w:smallCaps w:val="0"/>
          <w:noProof w:val="0"/>
          <w:color w:val="000000" w:themeColor="text1" w:themeTint="FF" w:themeShade="FF"/>
          <w:sz w:val="24"/>
          <w:szCs w:val="24"/>
          <w:lang w:val="en-US"/>
        </w:rPr>
        <w:t>Do you consent to participation in this survey?</w:t>
      </w:r>
      <w:r>
        <w:br/>
      </w:r>
      <w:r w:rsidRPr="45BCF9F7" w:rsidR="382875C0">
        <w:rPr>
          <w:rFonts w:ascii="Calibri" w:hAnsi="Calibri" w:eastAsia="Calibri" w:cs="Calibri"/>
          <w:b w:val="0"/>
          <w:bCs w:val="0"/>
          <w:i w:val="0"/>
          <w:iCs w:val="0"/>
          <w:caps w:val="0"/>
          <w:smallCaps w:val="0"/>
          <w:noProof w:val="0"/>
          <w:color w:val="000000" w:themeColor="text1" w:themeTint="FF" w:themeShade="FF"/>
          <w:sz w:val="24"/>
          <w:szCs w:val="24"/>
          <w:lang w:val="en-US"/>
        </w:rPr>
        <w:t>☐ Yes ☐ No</w:t>
      </w:r>
    </w:p>
    <w:p w:rsidR="45BCF9F7" w:rsidP="45BCF9F7" w:rsidRDefault="45BCF9F7" w14:paraId="04359A4A" w14:textId="0E1EF58E">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p>
    <w:p w:rsidR="45BCF9F7" w:rsidP="45BCF9F7" w:rsidRDefault="45BCF9F7" w14:paraId="2B22A91C" w14:textId="0BCF2E18">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p>
    <w:p w:rsidR="45BCF9F7" w:rsidP="45BCF9F7" w:rsidRDefault="45BCF9F7" w14:paraId="60EE77CD" w14:textId="09C6FFB9">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p>
    <w:p w:rsidR="45BCF9F7" w:rsidP="45BCF9F7" w:rsidRDefault="45BCF9F7" w14:paraId="0116F807" w14:textId="01B0A4C0">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p>
    <w:p w:rsidR="45BCF9F7" w:rsidP="45BCF9F7" w:rsidRDefault="45BCF9F7" w14:paraId="65067A41" w14:textId="4C80EE1D">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p>
    <w:p w:rsidR="382875C0" w:rsidP="45BCF9F7" w:rsidRDefault="382875C0" w14:paraId="0E201EF4" w14:textId="08AF7877">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82875C0">
        <w:rPr>
          <w:rFonts w:ascii="Calibri" w:hAnsi="Calibri" w:eastAsia="Calibri" w:cs="Calibri"/>
          <w:b w:val="1"/>
          <w:bCs w:val="1"/>
          <w:i w:val="0"/>
          <w:iCs w:val="0"/>
          <w:caps w:val="0"/>
          <w:smallCaps w:val="0"/>
          <w:noProof w:val="0"/>
          <w:color w:val="000000" w:themeColor="text1" w:themeTint="FF" w:themeShade="FF"/>
          <w:sz w:val="24"/>
          <w:szCs w:val="24"/>
          <w:lang w:val="en-US"/>
        </w:rPr>
        <w:t>Name:</w:t>
      </w:r>
      <w:r w:rsidRPr="45BCF9F7" w:rsidR="382875C0">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________________________________</w:t>
      </w:r>
    </w:p>
    <w:p w:rsidR="382875C0" w:rsidP="45BCF9F7" w:rsidRDefault="382875C0" w14:paraId="50155245" w14:textId="6197E785">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82875C0">
        <w:rPr>
          <w:rFonts w:ascii="Calibri" w:hAnsi="Calibri" w:eastAsia="Calibri" w:cs="Calibri"/>
          <w:b w:val="1"/>
          <w:bCs w:val="1"/>
          <w:i w:val="0"/>
          <w:iCs w:val="0"/>
          <w:caps w:val="0"/>
          <w:smallCaps w:val="0"/>
          <w:noProof w:val="0"/>
          <w:color w:val="000000" w:themeColor="text1" w:themeTint="FF" w:themeShade="FF"/>
          <w:sz w:val="24"/>
          <w:szCs w:val="24"/>
          <w:lang w:val="en-US"/>
        </w:rPr>
        <w:t>Today’s Date:</w:t>
      </w:r>
      <w:r w:rsidRPr="45BCF9F7" w:rsidR="382875C0">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__________________________</w:t>
      </w:r>
    </w:p>
    <w:p w:rsidR="77F3DC72" w:rsidP="45BCF9F7" w:rsidRDefault="77F3DC72" w14:paraId="636AD313" w14:textId="6D8E7C1C">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77F3DC72">
        <w:rPr>
          <w:rFonts w:ascii="Calibri" w:hAnsi="Calibri" w:eastAsia="Calibri" w:cs="Calibri"/>
          <w:b w:val="1"/>
          <w:bCs w:val="1"/>
          <w:i w:val="0"/>
          <w:iCs w:val="0"/>
          <w:caps w:val="0"/>
          <w:smallCaps w:val="0"/>
          <w:noProof w:val="0"/>
          <w:color w:val="000000" w:themeColor="text1" w:themeTint="FF" w:themeShade="FF"/>
          <w:sz w:val="24"/>
          <w:szCs w:val="24"/>
          <w:lang w:val="en-US"/>
        </w:rPr>
        <w:t>What province do you work in?</w:t>
      </w:r>
      <w:r w:rsidRPr="45BCF9F7" w:rsidR="382875C0">
        <w:rPr>
          <w:rFonts w:ascii="Calibri" w:hAnsi="Calibri" w:eastAsia="Calibri" w:cs="Calibri"/>
          <w:b w:val="1"/>
          <w:bCs w:val="1"/>
          <w:i w:val="0"/>
          <w:iCs w:val="0"/>
          <w:caps w:val="0"/>
          <w:smallCaps w:val="0"/>
          <w:noProof w:val="0"/>
          <w:color w:val="000000" w:themeColor="text1" w:themeTint="FF" w:themeShade="FF"/>
          <w:sz w:val="24"/>
          <w:szCs w:val="24"/>
          <w:lang w:val="en-US"/>
        </w:rPr>
        <w:t xml:space="preserve"> </w:t>
      </w:r>
      <w:r w:rsidRPr="45BCF9F7" w:rsidR="382875C0">
        <w:rPr>
          <w:rFonts w:ascii="Calibri" w:hAnsi="Calibri" w:eastAsia="Calibri" w:cs="Calibri"/>
          <w:b w:val="0"/>
          <w:bCs w:val="0"/>
          <w:i w:val="0"/>
          <w:iCs w:val="0"/>
          <w:caps w:val="0"/>
          <w:smallCaps w:val="0"/>
          <w:noProof w:val="0"/>
          <w:color w:val="000000" w:themeColor="text1" w:themeTint="FF" w:themeShade="FF"/>
          <w:sz w:val="24"/>
          <w:szCs w:val="24"/>
          <w:lang w:val="en-US"/>
        </w:rPr>
        <w:t>____________________</w:t>
      </w:r>
    </w:p>
    <w:p w:rsidR="382875C0" w:rsidP="45BCF9F7" w:rsidRDefault="382875C0" w14:paraId="7D59BAC6" w14:textId="617EF305">
      <w:pPr>
        <w:rPr>
          <w:rFonts w:ascii="Calibri" w:hAnsi="Calibri" w:eastAsia="Calibri" w:cs="Calibri"/>
          <w:b w:val="1"/>
          <w:bCs w:val="1"/>
          <w:i w:val="0"/>
          <w:iCs w:val="0"/>
          <w:caps w:val="0"/>
          <w:smallCaps w:val="0"/>
          <w:noProof w:val="0"/>
          <w:color w:val="000000" w:themeColor="text1" w:themeTint="FF" w:themeShade="FF"/>
          <w:sz w:val="24"/>
          <w:szCs w:val="24"/>
          <w:lang w:val="en-US"/>
        </w:rPr>
      </w:pPr>
      <w:r w:rsidRPr="45BCF9F7" w:rsidR="382875C0">
        <w:rPr>
          <w:rFonts w:ascii="Calibri" w:hAnsi="Calibri" w:eastAsia="Calibri" w:cs="Calibri"/>
          <w:b w:val="1"/>
          <w:bCs w:val="1"/>
          <w:i w:val="0"/>
          <w:iCs w:val="0"/>
          <w:caps w:val="0"/>
          <w:smallCaps w:val="0"/>
          <w:noProof w:val="0"/>
          <w:color w:val="000000" w:themeColor="text1" w:themeTint="FF" w:themeShade="FF"/>
          <w:sz w:val="24"/>
          <w:szCs w:val="24"/>
          <w:lang w:val="en-US"/>
        </w:rPr>
        <w:t xml:space="preserve">Which group best </w:t>
      </w:r>
      <w:r w:rsidRPr="45BCF9F7" w:rsidR="382875C0">
        <w:rPr>
          <w:rFonts w:ascii="Calibri" w:hAnsi="Calibri" w:eastAsia="Calibri" w:cs="Calibri"/>
          <w:b w:val="1"/>
          <w:bCs w:val="1"/>
          <w:i w:val="0"/>
          <w:iCs w:val="0"/>
          <w:caps w:val="0"/>
          <w:smallCaps w:val="0"/>
          <w:noProof w:val="0"/>
          <w:color w:val="000000" w:themeColor="text1" w:themeTint="FF" w:themeShade="FF"/>
          <w:sz w:val="24"/>
          <w:szCs w:val="24"/>
          <w:lang w:val="en-US"/>
        </w:rPr>
        <w:t>represents</w:t>
      </w:r>
      <w:r w:rsidRPr="45BCF9F7" w:rsidR="382875C0">
        <w:rPr>
          <w:rFonts w:ascii="Calibri" w:hAnsi="Calibri" w:eastAsia="Calibri" w:cs="Calibri"/>
          <w:b w:val="1"/>
          <w:bCs w:val="1"/>
          <w:i w:val="0"/>
          <w:iCs w:val="0"/>
          <w:caps w:val="0"/>
          <w:smallCaps w:val="0"/>
          <w:noProof w:val="0"/>
          <w:color w:val="000000" w:themeColor="text1" w:themeTint="FF" w:themeShade="FF"/>
          <w:sz w:val="24"/>
          <w:szCs w:val="24"/>
          <w:lang w:val="en-US"/>
        </w:rPr>
        <w:t xml:space="preserve"> your perspective? (select all that apply)</w:t>
      </w:r>
    </w:p>
    <w:p w:rsidR="382875C0" w:rsidP="45BCF9F7" w:rsidRDefault="382875C0" w14:paraId="4EA6C259" w14:textId="3A98047D">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82875C0">
        <w:rPr>
          <w:rFonts w:ascii="Calibri" w:hAnsi="Calibri" w:eastAsia="Calibri" w:cs="Calibri"/>
          <w:b w:val="0"/>
          <w:bCs w:val="0"/>
          <w:i w:val="0"/>
          <w:iCs w:val="0"/>
          <w:caps w:val="0"/>
          <w:smallCaps w:val="0"/>
          <w:noProof w:val="0"/>
          <w:color w:val="000000" w:themeColor="text1" w:themeTint="FF" w:themeShade="FF"/>
          <w:sz w:val="24"/>
          <w:szCs w:val="24"/>
          <w:lang w:val="en-US"/>
        </w:rPr>
        <w:t>Physician</w:t>
      </w:r>
      <w:r w:rsidRPr="45BCF9F7" w:rsidR="450B8EBC">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primary care provider)</w:t>
      </w:r>
    </w:p>
    <w:p w:rsidR="382875C0" w:rsidP="45BCF9F7" w:rsidRDefault="382875C0" w14:paraId="393995A6" w14:textId="49C92850">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82875C0">
        <w:rPr>
          <w:rFonts w:ascii="Calibri" w:hAnsi="Calibri" w:eastAsia="Calibri" w:cs="Calibri"/>
          <w:b w:val="0"/>
          <w:bCs w:val="0"/>
          <w:i w:val="0"/>
          <w:iCs w:val="0"/>
          <w:caps w:val="0"/>
          <w:smallCaps w:val="0"/>
          <w:noProof w:val="0"/>
          <w:color w:val="000000" w:themeColor="text1" w:themeTint="FF" w:themeShade="FF"/>
          <w:sz w:val="24"/>
          <w:szCs w:val="24"/>
          <w:lang w:val="en-US"/>
        </w:rPr>
        <w:t>Nurse</w:t>
      </w:r>
    </w:p>
    <w:p w:rsidR="382875C0" w:rsidP="45BCF9F7" w:rsidRDefault="382875C0" w14:paraId="0C1FF745" w14:textId="32637F22">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82875C0">
        <w:rPr>
          <w:rFonts w:ascii="Calibri" w:hAnsi="Calibri" w:eastAsia="Calibri" w:cs="Calibri"/>
          <w:b w:val="0"/>
          <w:bCs w:val="0"/>
          <w:i w:val="0"/>
          <w:iCs w:val="0"/>
          <w:caps w:val="0"/>
          <w:smallCaps w:val="0"/>
          <w:noProof w:val="0"/>
          <w:color w:val="000000" w:themeColor="text1" w:themeTint="FF" w:themeShade="FF"/>
          <w:sz w:val="24"/>
          <w:szCs w:val="24"/>
          <w:lang w:val="en-US"/>
        </w:rPr>
        <w:t>MOA</w:t>
      </w:r>
    </w:p>
    <w:p w:rsidR="382875C0" w:rsidP="45BCF9F7" w:rsidRDefault="382875C0" w14:paraId="47BA6AFB" w14:textId="14544C1B">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82875C0">
        <w:rPr>
          <w:rFonts w:ascii="Calibri" w:hAnsi="Calibri" w:eastAsia="Calibri" w:cs="Calibri"/>
          <w:b w:val="0"/>
          <w:bCs w:val="0"/>
          <w:i w:val="0"/>
          <w:iCs w:val="0"/>
          <w:caps w:val="0"/>
          <w:smallCaps w:val="0"/>
          <w:noProof w:val="0"/>
          <w:color w:val="000000" w:themeColor="text1" w:themeTint="FF" w:themeShade="FF"/>
          <w:sz w:val="24"/>
          <w:szCs w:val="24"/>
          <w:lang w:val="en-US"/>
        </w:rPr>
        <w:t>Other (please specify): __________________</w:t>
      </w:r>
    </w:p>
    <w:p w:rsidR="1FFC9D6F" w:rsidP="45BCF9F7" w:rsidRDefault="1FFC9D6F" w14:paraId="37BE68B5" w14:textId="06DDB91A">
      <w:pPr>
        <w:rPr>
          <w:rFonts w:ascii="Calibri" w:hAnsi="Calibri" w:eastAsia="Calibri" w:cs="Calibri"/>
          <w:b w:val="1"/>
          <w:bCs w:val="1"/>
          <w:i w:val="0"/>
          <w:iCs w:val="0"/>
          <w:caps w:val="0"/>
          <w:smallCaps w:val="0"/>
          <w:noProof w:val="0"/>
          <w:color w:val="000000" w:themeColor="text1" w:themeTint="FF" w:themeShade="FF"/>
          <w:sz w:val="24"/>
          <w:szCs w:val="24"/>
          <w:lang w:val="en-US"/>
        </w:rPr>
      </w:pPr>
      <w:r w:rsidRPr="45BCF9F7" w:rsidR="1FFC9D6F">
        <w:rPr>
          <w:rFonts w:ascii="Calibri" w:hAnsi="Calibri" w:eastAsia="Calibri" w:cs="Calibri"/>
          <w:b w:val="1"/>
          <w:bCs w:val="1"/>
          <w:i w:val="0"/>
          <w:iCs w:val="0"/>
          <w:caps w:val="0"/>
          <w:smallCaps w:val="0"/>
          <w:noProof w:val="0"/>
          <w:color w:val="000000" w:themeColor="text1" w:themeTint="FF" w:themeShade="FF"/>
          <w:sz w:val="24"/>
          <w:szCs w:val="24"/>
          <w:lang w:val="en-US"/>
        </w:rPr>
        <w:t>What is your email so we can provide your honorarium for completing this 2-part survey?</w:t>
      </w:r>
    </w:p>
    <w:p w:rsidR="382875C0" w:rsidP="45BCF9F7" w:rsidRDefault="382875C0" w14:paraId="30EEAAB8" w14:textId="3D8DF4D2">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82875C0">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__________________</w:t>
      </w:r>
    </w:p>
    <w:p w:rsidR="45BCF9F7" w:rsidP="45BCF9F7" w:rsidRDefault="45BCF9F7" w14:paraId="2A3D1360" w14:textId="617A6E35">
      <w:pPr>
        <w:rPr>
          <w:rFonts w:ascii="Calibri" w:hAnsi="Calibri" w:eastAsia="Calibri" w:cs="Calibri"/>
          <w:b w:val="0"/>
          <w:bCs w:val="0"/>
          <w:i w:val="0"/>
          <w:iCs w:val="0"/>
          <w:caps w:val="0"/>
          <w:smallCaps w:val="0"/>
          <w:noProof w:val="0"/>
          <w:color w:val="000000" w:themeColor="text1" w:themeTint="FF" w:themeShade="FF"/>
          <w:sz w:val="24"/>
          <w:szCs w:val="24"/>
          <w:lang w:val="en-US"/>
        </w:rPr>
      </w:pPr>
    </w:p>
    <w:p w:rsidR="1269592F" w:rsidP="45BCF9F7" w:rsidRDefault="1269592F" w14:paraId="4776BC9D" w14:textId="05AD37ED">
      <w:pPr>
        <w:rPr>
          <w:rFonts w:ascii="Calibri" w:hAnsi="Calibri" w:eastAsia="Calibri" w:cs="Calibri"/>
          <w:b w:val="1"/>
          <w:bCs w:val="1"/>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1"/>
          <w:bCs w:val="1"/>
          <w:i w:val="0"/>
          <w:iCs w:val="0"/>
          <w:caps w:val="0"/>
          <w:smallCaps w:val="0"/>
          <w:noProof w:val="0"/>
          <w:color w:val="000000" w:themeColor="text1" w:themeTint="FF" w:themeShade="FF"/>
          <w:sz w:val="24"/>
          <w:szCs w:val="24"/>
          <w:lang w:val="en-US"/>
        </w:rPr>
        <w:t xml:space="preserve">Thinking of the effectiveness of each solution, rank the following solutions from 1-8, with 1 being highest </w:t>
      </w:r>
      <w:r w:rsidRPr="45BCF9F7" w:rsidR="1269592F">
        <w:rPr>
          <w:rFonts w:ascii="Calibri" w:hAnsi="Calibri" w:eastAsia="Calibri" w:cs="Calibri"/>
          <w:b w:val="1"/>
          <w:bCs w:val="1"/>
          <w:i w:val="1"/>
          <w:iCs w:val="1"/>
          <w:caps w:val="0"/>
          <w:smallCaps w:val="0"/>
          <w:noProof w:val="0"/>
          <w:color w:val="000000" w:themeColor="text1" w:themeTint="FF" w:themeShade="FF"/>
          <w:sz w:val="24"/>
          <w:szCs w:val="24"/>
          <w:lang w:val="en-US"/>
        </w:rPr>
        <w:t xml:space="preserve">effectiveness </w:t>
      </w:r>
      <w:r w:rsidRPr="45BCF9F7" w:rsidR="1269592F">
        <w:rPr>
          <w:rFonts w:ascii="Calibri" w:hAnsi="Calibri" w:eastAsia="Calibri" w:cs="Calibri"/>
          <w:b w:val="1"/>
          <w:bCs w:val="1"/>
          <w:i w:val="0"/>
          <w:iCs w:val="0"/>
          <w:caps w:val="0"/>
          <w:smallCaps w:val="0"/>
          <w:noProof w:val="0"/>
          <w:color w:val="000000" w:themeColor="text1" w:themeTint="FF" w:themeShade="FF"/>
          <w:sz w:val="24"/>
          <w:szCs w:val="24"/>
          <w:lang w:val="en-US"/>
        </w:rPr>
        <w:t xml:space="preserve">and 8 being the </w:t>
      </w:r>
      <w:r w:rsidRPr="45BCF9F7" w:rsidR="1269592F">
        <w:rPr>
          <w:rFonts w:ascii="Calibri" w:hAnsi="Calibri" w:eastAsia="Calibri" w:cs="Calibri"/>
          <w:b w:val="1"/>
          <w:bCs w:val="1"/>
          <w:i w:val="1"/>
          <w:iCs w:val="1"/>
          <w:caps w:val="0"/>
          <w:smallCaps w:val="0"/>
          <w:noProof w:val="0"/>
          <w:color w:val="000000" w:themeColor="text1" w:themeTint="FF" w:themeShade="FF"/>
          <w:sz w:val="24"/>
          <w:szCs w:val="24"/>
          <w:lang w:val="en-US"/>
        </w:rPr>
        <w:t>lowest</w:t>
      </w:r>
      <w:r w:rsidRPr="45BCF9F7" w:rsidR="1269592F">
        <w:rPr>
          <w:rFonts w:ascii="Calibri" w:hAnsi="Calibri" w:eastAsia="Calibri" w:cs="Calibri"/>
          <w:b w:val="1"/>
          <w:bCs w:val="1"/>
          <w:i w:val="0"/>
          <w:iCs w:val="0"/>
          <w:caps w:val="0"/>
          <w:smallCaps w:val="0"/>
          <w:noProof w:val="0"/>
          <w:color w:val="000000" w:themeColor="text1" w:themeTint="FF" w:themeShade="FF"/>
          <w:sz w:val="24"/>
          <w:szCs w:val="24"/>
          <w:lang w:val="en-US"/>
        </w:rPr>
        <w:t xml:space="preserve">. </w:t>
      </w:r>
    </w:p>
    <w:p w:rsidR="1269592F" w:rsidP="45BCF9F7" w:rsidRDefault="1269592F" w14:paraId="7E3EA116" w14:textId="288FD967">
      <w:pPr>
        <w:pStyle w:val="Normal"/>
        <w:rPr>
          <w:rFonts w:ascii="Calibri" w:hAnsi="Calibri" w:eastAsia="Calibri" w:cs="Calibri"/>
          <w:b w:val="1"/>
          <w:bCs w:val="1"/>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1"/>
          <w:bCs w:val="1"/>
          <w:i w:val="0"/>
          <w:iCs w:val="0"/>
          <w:caps w:val="0"/>
          <w:smallCaps w:val="0"/>
          <w:noProof w:val="0"/>
          <w:color w:val="000000" w:themeColor="text1" w:themeTint="FF" w:themeShade="FF"/>
          <w:sz w:val="24"/>
          <w:szCs w:val="24"/>
          <w:lang w:val="en-US"/>
        </w:rPr>
        <w:t>Drag the solutions to rank them:</w:t>
      </w:r>
    </w:p>
    <w:p w:rsidR="1269592F" w:rsidP="45BCF9F7" w:rsidRDefault="1269592F" w14:paraId="3CED985D" w14:textId="65F388A6">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1- Provincial-wide MOA network: Supporting, advocating for, and advancing the interests of MOAs [average = 4.3]</w:t>
      </w:r>
    </w:p>
    <w:p w:rsidR="1269592F" w:rsidP="45BCF9F7" w:rsidRDefault="1269592F" w14:paraId="3BFE52F3" w14:textId="69911FA4">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2- Care between MOAs and Patients: Training and procedures to support safety and enabling caring relationships [average = 4.3]</w:t>
      </w:r>
    </w:p>
    <w:p w:rsidR="1269592F" w:rsidP="45BCF9F7" w:rsidRDefault="1269592F" w14:paraId="3093F25D" w14:textId="4B9A3E81">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3- Centralized referral system for specialists: Seamless specialist referral and simplified care coordination [average = 4.3]</w:t>
      </w:r>
    </w:p>
    <w:p w:rsidR="1269592F" w:rsidP="45BCF9F7" w:rsidRDefault="1269592F" w14:paraId="7C3394E7" w14:textId="660EF25C">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4- Best practices for clinics: Helping physicians manage their clinic and make the most of MOAs [average = 4.3]</w:t>
      </w:r>
    </w:p>
    <w:p w:rsidR="1269592F" w:rsidP="45BCF9F7" w:rsidRDefault="1269592F" w14:paraId="579175B0" w14:textId="44D609E2">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5- Maximizing usage of EMRs and digital tools: Training, </w:t>
      </w: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support</w:t>
      </w: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and incentives for full adoption [average = 3.9]</w:t>
      </w:r>
    </w:p>
    <w:p w:rsidR="1269592F" w:rsidP="45BCF9F7" w:rsidRDefault="1269592F" w14:paraId="375C29BF" w14:textId="4F4ECF0C">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6- Clinic-based education initiative: Educating patients on clinic process, roles, and expectations to lower MOA burden and build shared understanding [average = 3.9]</w:t>
      </w:r>
    </w:p>
    <w:p w:rsidR="1269592F" w:rsidP="45BCF9F7" w:rsidRDefault="1269592F" w14:paraId="39A958F3" w14:textId="4990255B">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7- Patient Navigation Specialist: A new role to simplify health care access [average = 3.5]</w:t>
      </w:r>
    </w:p>
    <w:p w:rsidR="1269592F" w:rsidP="45BCF9F7" w:rsidRDefault="1269592F" w14:paraId="0DCEFE23" w14:textId="26605B7A">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8- Province-wide Health-Care System Education Campaign: Empowering patients to navigate the system and lower the burden on MOAs [average = 3.2]</w:t>
      </w:r>
    </w:p>
    <w:p w:rsidR="1269592F" w:rsidP="45BCF9F7" w:rsidRDefault="1269592F" w14:paraId="7EC3BE77" w14:textId="148275EC">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1"/>
          <w:bCs w:val="1"/>
          <w:i w:val="0"/>
          <w:iCs w:val="0"/>
          <w:caps w:val="0"/>
          <w:smallCaps w:val="0"/>
          <w:noProof w:val="0"/>
          <w:color w:val="000000" w:themeColor="text1" w:themeTint="FF" w:themeShade="FF"/>
          <w:sz w:val="24"/>
          <w:szCs w:val="24"/>
          <w:lang w:val="en-US"/>
        </w:rPr>
        <w:t xml:space="preserve">Why did you rank this way? </w:t>
      </w: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_________________________</w:t>
      </w:r>
    </w:p>
    <w:p w:rsidR="1269592F" w:rsidP="45BCF9F7" w:rsidRDefault="1269592F" w14:paraId="28A15CAF" w14:textId="62503151">
      <w:pPr>
        <w:rPr>
          <w:rFonts w:ascii="Calibri" w:hAnsi="Calibri" w:eastAsia="Calibri" w:cs="Calibri"/>
          <w:b w:val="1"/>
          <w:bCs w:val="1"/>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1"/>
          <w:bCs w:val="1"/>
          <w:i w:val="0"/>
          <w:iCs w:val="0"/>
          <w:caps w:val="0"/>
          <w:smallCaps w:val="0"/>
          <w:noProof w:val="0"/>
          <w:color w:val="000000" w:themeColor="text1" w:themeTint="FF" w:themeShade="FF"/>
          <w:sz w:val="24"/>
          <w:szCs w:val="24"/>
          <w:lang w:val="en-US"/>
        </w:rPr>
        <w:t xml:space="preserve">Thinking of the feasibility of each solution, rank the following solutions from 1-8, with 1 being most </w:t>
      </w:r>
      <w:r w:rsidRPr="45BCF9F7" w:rsidR="1269592F">
        <w:rPr>
          <w:rFonts w:ascii="Calibri" w:hAnsi="Calibri" w:eastAsia="Calibri" w:cs="Calibri"/>
          <w:b w:val="1"/>
          <w:bCs w:val="1"/>
          <w:i w:val="1"/>
          <w:iCs w:val="1"/>
          <w:caps w:val="0"/>
          <w:smallCaps w:val="0"/>
          <w:noProof w:val="0"/>
          <w:color w:val="000000" w:themeColor="text1" w:themeTint="FF" w:themeShade="FF"/>
          <w:sz w:val="24"/>
          <w:szCs w:val="24"/>
          <w:lang w:val="en-US"/>
        </w:rPr>
        <w:t>feasible</w:t>
      </w:r>
      <w:r w:rsidRPr="45BCF9F7" w:rsidR="1269592F">
        <w:rPr>
          <w:rFonts w:ascii="Calibri" w:hAnsi="Calibri" w:eastAsia="Calibri" w:cs="Calibri"/>
          <w:b w:val="1"/>
          <w:bCs w:val="1"/>
          <w:i w:val="0"/>
          <w:iCs w:val="0"/>
          <w:caps w:val="0"/>
          <w:smallCaps w:val="0"/>
          <w:noProof w:val="0"/>
          <w:color w:val="000000" w:themeColor="text1" w:themeTint="FF" w:themeShade="FF"/>
          <w:sz w:val="24"/>
          <w:szCs w:val="24"/>
          <w:lang w:val="en-US"/>
        </w:rPr>
        <w:t>.</w:t>
      </w:r>
    </w:p>
    <w:p w:rsidR="1269592F" w:rsidP="45BCF9F7" w:rsidRDefault="1269592F" w14:paraId="0DC93FF9" w14:textId="00A5EB6D">
      <w:pPr>
        <w:pStyle w:val="Normal"/>
        <w:rPr>
          <w:rFonts w:ascii="Calibri" w:hAnsi="Calibri" w:eastAsia="Calibri" w:cs="Calibri"/>
          <w:b w:val="1"/>
          <w:bCs w:val="1"/>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1"/>
          <w:bCs w:val="1"/>
          <w:i w:val="0"/>
          <w:iCs w:val="0"/>
          <w:caps w:val="0"/>
          <w:smallCaps w:val="0"/>
          <w:noProof w:val="0"/>
          <w:color w:val="000000" w:themeColor="text1" w:themeTint="FF" w:themeShade="FF"/>
          <w:sz w:val="24"/>
          <w:szCs w:val="24"/>
          <w:lang w:val="en-US"/>
        </w:rPr>
        <w:t>Drag the solutions to rank them:</w:t>
      </w:r>
    </w:p>
    <w:p w:rsidR="1269592F" w:rsidP="45BCF9F7" w:rsidRDefault="1269592F" w14:paraId="5CCA3D5B" w14:textId="28C2705A">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1269592F">
        <w:rPr>
          <w:rFonts w:ascii="Calibri" w:hAnsi="Calibri" w:eastAsia="Calibri" w:cs="Calibri"/>
          <w:b w:val="0"/>
          <w:bCs w:val="0"/>
          <w:i w:val="0"/>
          <w:iCs w:val="0"/>
          <w:caps w:val="0"/>
          <w:smallCaps w:val="0"/>
          <w:noProof w:val="0"/>
          <w:color w:val="000000" w:themeColor="text1" w:themeTint="FF" w:themeShade="FF"/>
          <w:sz w:val="24"/>
          <w:szCs w:val="24"/>
          <w:lang w:val="en-US"/>
        </w:rPr>
        <w:t>1- Fostering Care between MOAs and Patients: Training and procedures to support safety and enabling caring relationships [average = 4.1]</w:t>
      </w:r>
    </w:p>
    <w:p w:rsidR="45C6222A" w:rsidP="45BCF9F7" w:rsidRDefault="45C6222A" w14:paraId="77791A30" w14:textId="6DB69CB9">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2- Centralized referral system for specialists: Seamless specialist referral and simplified care coordination [average = 4.1]</w:t>
      </w:r>
    </w:p>
    <w:p w:rsidR="45C6222A" w:rsidP="45BCF9F7" w:rsidRDefault="45C6222A" w14:paraId="3689DC40" w14:textId="639ED533">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3 - Clinic-based education initiative: Educating patients on clinic process, roles, and expectations to lower MOA burden and build shared understanding [average = 3.8]</w:t>
      </w:r>
    </w:p>
    <w:p w:rsidR="45C6222A" w:rsidP="45BCF9F7" w:rsidRDefault="45C6222A" w14:paraId="01C5A0A4" w14:textId="162EAD55">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 xml:space="preserve">4 - Maximizing usage of EMRs and digital tools: Training, </w:t>
      </w: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s</w:t>
      </w: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upport</w:t>
      </w: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and incentives for full adoption [average = 3.8]</w:t>
      </w:r>
    </w:p>
    <w:p w:rsidR="45C6222A" w:rsidP="45BCF9F7" w:rsidRDefault="45C6222A" w14:paraId="51851292" w14:textId="6CF9E2FF">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5- Provincial-wide MOA network: Supporting, advocating for, and advancing the interests of MOAs [average= 3.7]</w:t>
      </w:r>
    </w:p>
    <w:p w:rsidR="45C6222A" w:rsidP="45BCF9F7" w:rsidRDefault="45C6222A" w14:paraId="405DD57B" w14:textId="4A7C5336">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6- Best practices for clinics: Helping physicians manage their clinic and make the most of MOAs [average= 3.7]</w:t>
      </w:r>
    </w:p>
    <w:p w:rsidR="45C6222A" w:rsidP="45BCF9F7" w:rsidRDefault="45C6222A" w14:paraId="58C57D88" w14:textId="21C131F7">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7- Patient Navigation Specialist: A new role to simplify health care access [average = 3.5]</w:t>
      </w:r>
    </w:p>
    <w:p w:rsidR="45C6222A" w:rsidP="45BCF9F7" w:rsidRDefault="45C6222A" w14:paraId="575EA081" w14:textId="31343C02">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8- Province-wide Health-Care System Education Campaign: Empowering patients to navigate the system and lower the burden on MOAs [average = 3.4]</w:t>
      </w:r>
    </w:p>
    <w:p w:rsidR="45C6222A" w:rsidP="45BCF9F7" w:rsidRDefault="45C6222A" w14:paraId="68A38CE7" w14:textId="148275EC">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1"/>
          <w:bCs w:val="1"/>
          <w:i w:val="0"/>
          <w:iCs w:val="0"/>
          <w:caps w:val="0"/>
          <w:smallCaps w:val="0"/>
          <w:noProof w:val="0"/>
          <w:color w:val="000000" w:themeColor="text1" w:themeTint="FF" w:themeShade="FF"/>
          <w:sz w:val="24"/>
          <w:szCs w:val="24"/>
          <w:lang w:val="en-US"/>
        </w:rPr>
        <w:t xml:space="preserve">Why did you rank this way? </w:t>
      </w: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_________________________</w:t>
      </w:r>
    </w:p>
    <w:p w:rsidR="45C6222A" w:rsidP="45BCF9F7" w:rsidRDefault="45C6222A" w14:paraId="57F7CD9B" w14:textId="0FD068B2">
      <w:pPr>
        <w:rPr>
          <w:rFonts w:ascii="Calibri" w:hAnsi="Calibri" w:eastAsia="Calibri" w:cs="Calibri"/>
          <w:b w:val="1"/>
          <w:bCs w:val="1"/>
          <w:i w:val="1"/>
          <w:iCs w:val="1"/>
          <w:caps w:val="0"/>
          <w:smallCaps w:val="0"/>
          <w:noProof w:val="0"/>
          <w:color w:val="000000" w:themeColor="text1" w:themeTint="FF" w:themeShade="FF"/>
          <w:sz w:val="24"/>
          <w:szCs w:val="24"/>
          <w:lang w:val="en-US"/>
        </w:rPr>
      </w:pPr>
      <w:r w:rsidRPr="45BCF9F7" w:rsidR="45C6222A">
        <w:rPr>
          <w:rFonts w:ascii="Calibri" w:hAnsi="Calibri" w:eastAsia="Calibri" w:cs="Calibri"/>
          <w:b w:val="1"/>
          <w:bCs w:val="1"/>
          <w:i w:val="0"/>
          <w:iCs w:val="0"/>
          <w:caps w:val="0"/>
          <w:smallCaps w:val="0"/>
          <w:noProof w:val="0"/>
          <w:color w:val="000000" w:themeColor="text1" w:themeTint="FF" w:themeShade="FF"/>
          <w:sz w:val="24"/>
          <w:szCs w:val="24"/>
          <w:lang w:val="en-US"/>
        </w:rPr>
        <w:t xml:space="preserve">Thinking of the side-effects of each solution, rank the following solutions from 1-8, with 1 being the least </w:t>
      </w:r>
      <w:r w:rsidRPr="45BCF9F7" w:rsidR="45C6222A">
        <w:rPr>
          <w:rFonts w:ascii="Calibri" w:hAnsi="Calibri" w:eastAsia="Calibri" w:cs="Calibri"/>
          <w:b w:val="1"/>
          <w:bCs w:val="1"/>
          <w:i w:val="0"/>
          <w:iCs w:val="0"/>
          <w:caps w:val="0"/>
          <w:smallCaps w:val="0"/>
          <w:noProof w:val="0"/>
          <w:color w:val="000000" w:themeColor="text1" w:themeTint="FF" w:themeShade="FF"/>
          <w:sz w:val="24"/>
          <w:szCs w:val="24"/>
          <w:lang w:val="en-US"/>
        </w:rPr>
        <w:t>amount</w:t>
      </w:r>
      <w:r w:rsidRPr="45BCF9F7" w:rsidR="45C6222A">
        <w:rPr>
          <w:rFonts w:ascii="Calibri" w:hAnsi="Calibri" w:eastAsia="Calibri" w:cs="Calibri"/>
          <w:b w:val="1"/>
          <w:bCs w:val="1"/>
          <w:i w:val="0"/>
          <w:iCs w:val="0"/>
          <w:caps w:val="0"/>
          <w:smallCaps w:val="0"/>
          <w:noProof w:val="0"/>
          <w:color w:val="000000" w:themeColor="text1" w:themeTint="FF" w:themeShade="FF"/>
          <w:sz w:val="24"/>
          <w:szCs w:val="24"/>
          <w:lang w:val="en-US"/>
        </w:rPr>
        <w:t xml:space="preserve"> of </w:t>
      </w:r>
      <w:r w:rsidRPr="45BCF9F7" w:rsidR="45C6222A">
        <w:rPr>
          <w:rFonts w:ascii="Calibri" w:hAnsi="Calibri" w:eastAsia="Calibri" w:cs="Calibri"/>
          <w:b w:val="1"/>
          <w:bCs w:val="1"/>
          <w:i w:val="1"/>
          <w:iCs w:val="1"/>
          <w:caps w:val="0"/>
          <w:smallCaps w:val="0"/>
          <w:noProof w:val="0"/>
          <w:color w:val="000000" w:themeColor="text1" w:themeTint="FF" w:themeShade="FF"/>
          <w:sz w:val="24"/>
          <w:szCs w:val="24"/>
          <w:lang w:val="en-US"/>
        </w:rPr>
        <w:t>unintended side-effects.</w:t>
      </w:r>
    </w:p>
    <w:p w:rsidR="45C6222A" w:rsidP="45BCF9F7" w:rsidRDefault="45C6222A" w14:paraId="02AF3CD8" w14:textId="20B16F7D">
      <w:pPr>
        <w:pStyle w:val="Normal"/>
        <w:rPr>
          <w:rFonts w:ascii="Calibri" w:hAnsi="Calibri" w:eastAsia="Calibri" w:cs="Calibri"/>
          <w:b w:val="1"/>
          <w:bCs w:val="1"/>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1"/>
          <w:bCs w:val="1"/>
          <w:i w:val="0"/>
          <w:iCs w:val="0"/>
          <w:caps w:val="0"/>
          <w:smallCaps w:val="0"/>
          <w:noProof w:val="0"/>
          <w:color w:val="000000" w:themeColor="text1" w:themeTint="FF" w:themeShade="FF"/>
          <w:sz w:val="24"/>
          <w:szCs w:val="24"/>
          <w:lang w:val="en-US"/>
        </w:rPr>
        <w:t xml:space="preserve">Drag the solutions to rank them. </w:t>
      </w:r>
    </w:p>
    <w:p w:rsidR="45C6222A" w:rsidP="45BCF9F7" w:rsidRDefault="45C6222A" w14:paraId="6C791AA1" w14:textId="1C2EAD65">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1- Fostering Care between MOAs and Patients: Training and procedures to support safety and enabling caring relationships [average = 3.2]</w:t>
      </w:r>
    </w:p>
    <w:p w:rsidR="45C6222A" w:rsidP="45BCF9F7" w:rsidRDefault="45C6222A" w14:paraId="3A45C88D" w14:textId="39CB3C23">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2- Best practices for clinics: Helping physicians manage their clinic and make the most of MOAs [average = 3.2]</w:t>
      </w:r>
    </w:p>
    <w:p w:rsidR="45C6222A" w:rsidP="45BCF9F7" w:rsidRDefault="45C6222A" w14:paraId="099EEB9D" w14:textId="73C75B79">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 xml:space="preserve">3- Centralized referral system for specialists: Seamless specialist referral and simplified care coordination [average = 3.1] </w:t>
      </w:r>
    </w:p>
    <w:p w:rsidR="45C6222A" w:rsidP="45BCF9F7" w:rsidRDefault="45C6222A" w14:paraId="786377FF" w14:textId="66EC492E">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4- Province-wide Health-Care System Education Campaign: Empowering patients to navigate the system and lower the burden on MOAs [average = 3.0]</w:t>
      </w:r>
    </w:p>
    <w:p w:rsidR="45C6222A" w:rsidP="45BCF9F7" w:rsidRDefault="45C6222A" w14:paraId="0909A033" w14:textId="5E6414EA">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 xml:space="preserve">5- Maximizing usage of EMRs and digital tools: Training, </w:t>
      </w: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support</w:t>
      </w: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and incentives for full adoption [average = 3.0]</w:t>
      </w:r>
    </w:p>
    <w:p w:rsidR="45C6222A" w:rsidP="45BCF9F7" w:rsidRDefault="45C6222A" w14:paraId="48639BA1" w14:textId="581823C7">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45C6222A">
        <w:rPr>
          <w:rFonts w:ascii="Calibri" w:hAnsi="Calibri" w:eastAsia="Calibri" w:cs="Calibri"/>
          <w:b w:val="0"/>
          <w:bCs w:val="0"/>
          <w:i w:val="0"/>
          <w:iCs w:val="0"/>
          <w:caps w:val="0"/>
          <w:smallCaps w:val="0"/>
          <w:noProof w:val="0"/>
          <w:color w:val="000000" w:themeColor="text1" w:themeTint="FF" w:themeShade="FF"/>
          <w:sz w:val="24"/>
          <w:szCs w:val="24"/>
          <w:lang w:val="en-US"/>
        </w:rPr>
        <w:t xml:space="preserve">6- Clinic-based education initiative: Educating patients on clinic process, roles, and expectations to lower MOA burden and build shared understanding [average = 2.9] </w:t>
      </w:r>
    </w:p>
    <w:p w:rsidR="334C78E7" w:rsidP="45BCF9F7" w:rsidRDefault="334C78E7" w14:paraId="1FDEBFA9" w14:textId="46800A61">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7- Provincial-wide MOA network: Supporting, advocating for, and advancing the interests of MOAs [average = 2.9]</w:t>
      </w:r>
    </w:p>
    <w:p w:rsidR="334C78E7" w:rsidP="45BCF9F7" w:rsidRDefault="334C78E7" w14:paraId="7AF66DAD" w14:textId="4A96D867">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8- Patient Navigation Specialist: A new role to simplify health care access [average =2.8]</w:t>
      </w:r>
    </w:p>
    <w:p w:rsidR="334C78E7" w:rsidP="45BCF9F7" w:rsidRDefault="334C78E7" w14:paraId="5E7AD165" w14:textId="148275EC">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1"/>
          <w:bCs w:val="1"/>
          <w:i w:val="0"/>
          <w:iCs w:val="0"/>
          <w:caps w:val="0"/>
          <w:smallCaps w:val="0"/>
          <w:noProof w:val="0"/>
          <w:color w:val="000000" w:themeColor="text1" w:themeTint="FF" w:themeShade="FF"/>
          <w:sz w:val="24"/>
          <w:szCs w:val="24"/>
          <w:lang w:val="en-US"/>
        </w:rPr>
        <w:t xml:space="preserve">Why did you rank this way? </w:t>
      </w: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_________________________</w:t>
      </w:r>
    </w:p>
    <w:p w:rsidR="334C78E7" w:rsidP="45BCF9F7" w:rsidRDefault="334C78E7" w14:paraId="1203207A" w14:textId="43557FEE">
      <w:pPr>
        <w:pStyle w:val="Normal"/>
        <w:suppressLineNumbers w:val="0"/>
        <w:bidi w:val="0"/>
        <w:spacing w:before="0" w:beforeAutospacing="off" w:after="160" w:afterAutospacing="off" w:line="279" w:lineRule="auto"/>
        <w:ind w:left="0" w:right="0"/>
        <w:jc w:val="left"/>
        <w:rPr>
          <w:rFonts w:ascii="Calibri" w:hAnsi="Calibri" w:eastAsia="Calibri" w:cs="Calibri"/>
          <w:b w:val="1"/>
          <w:bCs w:val="1"/>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1"/>
          <w:bCs w:val="1"/>
          <w:i w:val="0"/>
          <w:iCs w:val="0"/>
          <w:caps w:val="0"/>
          <w:smallCaps w:val="0"/>
          <w:noProof w:val="0"/>
          <w:color w:val="000000" w:themeColor="text1" w:themeTint="FF" w:themeShade="FF"/>
          <w:sz w:val="24"/>
          <w:szCs w:val="24"/>
          <w:lang w:val="en-US"/>
        </w:rPr>
        <w:t xml:space="preserve">Thinking about equity considerations for each solution, rank the following solutions from 1-8, with 1 being the most </w:t>
      </w:r>
      <w:r w:rsidRPr="45BCF9F7" w:rsidR="334C78E7">
        <w:rPr>
          <w:rFonts w:ascii="Calibri" w:hAnsi="Calibri" w:eastAsia="Calibri" w:cs="Calibri"/>
          <w:b w:val="1"/>
          <w:bCs w:val="1"/>
          <w:i w:val="1"/>
          <w:iCs w:val="1"/>
          <w:caps w:val="0"/>
          <w:smallCaps w:val="0"/>
          <w:noProof w:val="0"/>
          <w:color w:val="000000" w:themeColor="text1" w:themeTint="FF" w:themeShade="FF"/>
          <w:sz w:val="24"/>
          <w:szCs w:val="24"/>
          <w:lang w:val="en-US"/>
        </w:rPr>
        <w:t>equitable</w:t>
      </w:r>
      <w:r w:rsidRPr="45BCF9F7" w:rsidR="334C78E7">
        <w:rPr>
          <w:rFonts w:ascii="Calibri" w:hAnsi="Calibri" w:eastAsia="Calibri" w:cs="Calibri"/>
          <w:b w:val="1"/>
          <w:bCs w:val="1"/>
          <w:i w:val="0"/>
          <w:iCs w:val="0"/>
          <w:caps w:val="0"/>
          <w:smallCaps w:val="0"/>
          <w:noProof w:val="0"/>
          <w:color w:val="000000" w:themeColor="text1" w:themeTint="FF" w:themeShade="FF"/>
          <w:sz w:val="24"/>
          <w:szCs w:val="24"/>
          <w:lang w:val="en-US"/>
        </w:rPr>
        <w:t>.</w:t>
      </w:r>
    </w:p>
    <w:p w:rsidR="334C78E7" w:rsidP="45BCF9F7" w:rsidRDefault="334C78E7" w14:paraId="07DE11B0" w14:textId="03230B08">
      <w:pPr>
        <w:pStyle w:val="Normal"/>
        <w:suppressLineNumbers w:val="0"/>
        <w:bidi w:val="0"/>
        <w:spacing w:before="0" w:beforeAutospacing="off" w:after="160" w:afterAutospacing="off" w:line="279" w:lineRule="auto"/>
        <w:ind w:left="0" w:right="0"/>
        <w:jc w:val="left"/>
        <w:rPr>
          <w:rFonts w:ascii="Calibri" w:hAnsi="Calibri" w:eastAsia="Calibri" w:cs="Calibri"/>
          <w:b w:val="1"/>
          <w:bCs w:val="1"/>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1"/>
          <w:bCs w:val="1"/>
          <w:i w:val="0"/>
          <w:iCs w:val="0"/>
          <w:caps w:val="0"/>
          <w:smallCaps w:val="0"/>
          <w:noProof w:val="0"/>
          <w:color w:val="000000" w:themeColor="text1" w:themeTint="FF" w:themeShade="FF"/>
          <w:sz w:val="24"/>
          <w:szCs w:val="24"/>
          <w:lang w:val="en-US"/>
        </w:rPr>
        <w:t xml:space="preserve">Drag the solutions to rank them. </w:t>
      </w:r>
    </w:p>
    <w:p w:rsidR="334C78E7" w:rsidP="45BCF9F7" w:rsidRDefault="334C78E7" w14:paraId="3B65BA3F" w14:textId="7B9C43F1">
      <w:pPr>
        <w:pStyle w:val="Normal"/>
        <w:suppressLineNumbers w:val="0"/>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1 - Centralized referral system for specialists: Seamless specialist referral and simplified care coordination [average = 4.4]</w:t>
      </w:r>
    </w:p>
    <w:p w:rsidR="334C78E7" w:rsidP="45BCF9F7" w:rsidRDefault="334C78E7" w14:paraId="633A293C" w14:textId="478D1F48">
      <w:pPr>
        <w:pStyle w:val="Normal"/>
        <w:suppressLineNumbers w:val="0"/>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2 - Fostering Care between MOAs and Patients: Training and procedures to support safety and enabling caring relationships [average = 4.3]</w:t>
      </w:r>
    </w:p>
    <w:p w:rsidR="334C78E7" w:rsidP="45BCF9F7" w:rsidRDefault="334C78E7" w14:paraId="4B380EDE" w14:textId="799257E4">
      <w:pPr>
        <w:pStyle w:val="Normal"/>
        <w:suppressLineNumbers w:val="0"/>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3 - Patient Navigation Specialist: A new role to simplify health care access [average = 3.9]</w:t>
      </w:r>
    </w:p>
    <w:p w:rsidR="334C78E7" w:rsidP="45BCF9F7" w:rsidRDefault="334C78E7" w14:paraId="2644340D" w14:textId="32DB6436">
      <w:pPr>
        <w:pStyle w:val="Normal"/>
        <w:suppressLineNumbers w:val="0"/>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4 - Maximizing usage of EMRs and digital tools: Training, </w:t>
      </w: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support</w:t>
      </w: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and incentives for full adoption [average =3.8]</w:t>
      </w:r>
    </w:p>
    <w:p w:rsidR="334C78E7" w:rsidP="45BCF9F7" w:rsidRDefault="334C78E7" w14:paraId="75922367" w14:textId="48B0C72F">
      <w:pPr>
        <w:pStyle w:val="Normal"/>
        <w:suppressLineNumbers w:val="0"/>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5 - Clinic-based education initiative: Educating patients on clinic process, roles, and expectations to lower MOA burden and build shared understanding [average = 3.8]</w:t>
      </w:r>
    </w:p>
    <w:p w:rsidR="334C78E7" w:rsidP="45BCF9F7" w:rsidRDefault="334C78E7" w14:paraId="5B4B08F6" w14:textId="7C15A35E">
      <w:pPr>
        <w:pStyle w:val="Normal"/>
        <w:suppressLineNumbers w:val="0"/>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6 - Provincial-wide MOA network: Supporting, advocating for, and advancing the interests of MOAs [average = 3.7]</w:t>
      </w:r>
    </w:p>
    <w:p w:rsidR="334C78E7" w:rsidP="45BCF9F7" w:rsidRDefault="334C78E7" w14:paraId="034B94BB" w14:textId="7EC4740D">
      <w:pPr>
        <w:pStyle w:val="Normal"/>
        <w:suppressLineNumbers w:val="0"/>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7 - Best practices for clinics: Helping physicians manage their clinic and make the most of MOAs [average = 3.6]</w:t>
      </w:r>
    </w:p>
    <w:p w:rsidR="334C78E7" w:rsidP="45BCF9F7" w:rsidRDefault="334C78E7" w14:paraId="6D1C6BA9" w14:textId="39FD80EE">
      <w:pPr>
        <w:pStyle w:val="Normal"/>
        <w:suppressLineNumbers w:val="0"/>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8 - Province-wide Health-Care System Education Campaign: Empowering patients to navigate the system and lower the burden on MOAs [average = 3.3]</w:t>
      </w:r>
    </w:p>
    <w:p w:rsidR="334C78E7" w:rsidP="45BCF9F7" w:rsidRDefault="334C78E7" w14:paraId="79920550" w14:textId="148275EC">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Why did you rank this way? _________________________</w:t>
      </w:r>
    </w:p>
    <w:p w:rsidR="334C78E7" w:rsidP="45BCF9F7" w:rsidRDefault="334C78E7" w14:paraId="3F015EFB" w14:textId="72CF00FE">
      <w:pPr>
        <w:pStyle w:val="Normal"/>
        <w:suppressLineNumbers w:val="0"/>
        <w:bidi w:val="0"/>
        <w:spacing w:before="0" w:beforeAutospacing="off" w:after="160" w:afterAutospacing="off" w:line="279" w:lineRule="auto"/>
        <w:ind w:left="0" w:right="0"/>
        <w:jc w:val="left"/>
        <w:rPr>
          <w:rFonts w:ascii="Calibri" w:hAnsi="Calibri" w:eastAsia="Calibri" w:cs="Calibri"/>
          <w:b w:val="1"/>
          <w:bCs w:val="1"/>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1"/>
          <w:bCs w:val="1"/>
          <w:i w:val="0"/>
          <w:iCs w:val="0"/>
          <w:caps w:val="0"/>
          <w:smallCaps w:val="0"/>
          <w:noProof w:val="0"/>
          <w:color w:val="000000" w:themeColor="text1" w:themeTint="FF" w:themeShade="FF"/>
          <w:sz w:val="24"/>
          <w:szCs w:val="24"/>
          <w:lang w:val="en-US"/>
        </w:rPr>
        <w:t xml:space="preserve">Thinking about all domains, please rank the following solutions from 1-8, with 1 being the </w:t>
      </w:r>
      <w:r w:rsidRPr="45BCF9F7" w:rsidR="334C78E7">
        <w:rPr>
          <w:rFonts w:ascii="Calibri" w:hAnsi="Calibri" w:eastAsia="Calibri" w:cs="Calibri"/>
          <w:b w:val="1"/>
          <w:bCs w:val="1"/>
          <w:i w:val="1"/>
          <w:iCs w:val="1"/>
          <w:caps w:val="0"/>
          <w:smallCaps w:val="0"/>
          <w:noProof w:val="0"/>
          <w:color w:val="000000" w:themeColor="text1" w:themeTint="FF" w:themeShade="FF"/>
          <w:sz w:val="24"/>
          <w:szCs w:val="24"/>
          <w:lang w:val="en-US"/>
        </w:rPr>
        <w:t>highest priority</w:t>
      </w:r>
      <w:r w:rsidRPr="45BCF9F7" w:rsidR="334C78E7">
        <w:rPr>
          <w:rFonts w:ascii="Calibri" w:hAnsi="Calibri" w:eastAsia="Calibri" w:cs="Calibri"/>
          <w:b w:val="1"/>
          <w:bCs w:val="1"/>
          <w:i w:val="0"/>
          <w:iCs w:val="0"/>
          <w:caps w:val="0"/>
          <w:smallCaps w:val="0"/>
          <w:noProof w:val="0"/>
          <w:color w:val="000000" w:themeColor="text1" w:themeTint="FF" w:themeShade="FF"/>
          <w:sz w:val="24"/>
          <w:szCs w:val="24"/>
          <w:lang w:val="en-US"/>
        </w:rPr>
        <w:t>.</w:t>
      </w:r>
    </w:p>
    <w:p w:rsidR="334C78E7" w:rsidP="45BCF9F7" w:rsidRDefault="334C78E7" w14:paraId="2C954DE1" w14:textId="40CEB85D">
      <w:pPr>
        <w:pStyle w:val="Normal"/>
        <w:bidi w:val="0"/>
        <w:spacing w:before="0" w:beforeAutospacing="off" w:after="160" w:afterAutospacing="off" w:line="279" w:lineRule="auto"/>
        <w:ind w:left="0" w:right="0"/>
        <w:jc w:val="left"/>
        <w:rPr>
          <w:rFonts w:ascii="Calibri" w:hAnsi="Calibri" w:eastAsia="Calibri" w:cs="Calibri"/>
          <w:b w:val="1"/>
          <w:bCs w:val="1"/>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1"/>
          <w:bCs w:val="1"/>
          <w:i w:val="0"/>
          <w:iCs w:val="0"/>
          <w:caps w:val="0"/>
          <w:smallCaps w:val="0"/>
          <w:noProof w:val="0"/>
          <w:color w:val="000000" w:themeColor="text1" w:themeTint="FF" w:themeShade="FF"/>
          <w:sz w:val="24"/>
          <w:szCs w:val="24"/>
          <w:lang w:val="en-US"/>
        </w:rPr>
        <w:t xml:space="preserve">Drag the solutions to rank them. </w:t>
      </w:r>
    </w:p>
    <w:p w:rsidR="334C78E7" w:rsidP="45BCF9F7" w:rsidRDefault="334C78E7" w14:paraId="28FAAEB3" w14:textId="42CA4665">
      <w:pPr>
        <w:pStyle w:val="Normal"/>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1- Fostering Care between MOAs and Patients: Training and procedures to support safety and enabling caring relationships [average = 4.0]</w:t>
      </w:r>
    </w:p>
    <w:p w:rsidR="334C78E7" w:rsidP="45BCF9F7" w:rsidRDefault="334C78E7" w14:paraId="63F6610B" w14:textId="31F7ADCA">
      <w:pPr>
        <w:pStyle w:val="Normal"/>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2 - Centralized referral system for specialists: Seamless specialist referral and simplified care coordination [average = 4.0]</w:t>
      </w:r>
    </w:p>
    <w:p w:rsidR="334C78E7" w:rsidP="45BCF9F7" w:rsidRDefault="334C78E7" w14:paraId="002B5FB1" w14:textId="72CA3302">
      <w:pPr>
        <w:pStyle w:val="Normal"/>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3 - Provincial-wide MOA network: Supporting, advocating for, and advancing the interests of MOAs [average = 3.7]</w:t>
      </w:r>
    </w:p>
    <w:p w:rsidR="334C78E7" w:rsidP="45BCF9F7" w:rsidRDefault="334C78E7" w14:paraId="5477EDFF" w14:textId="74BADCE1">
      <w:pPr>
        <w:pStyle w:val="Normal"/>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4 - Best practices for clinics: Helping physicians manage their clinic and make the most of MOAs [average = 3.7]</w:t>
      </w:r>
    </w:p>
    <w:p w:rsidR="334C78E7" w:rsidP="45BCF9F7" w:rsidRDefault="334C78E7" w14:paraId="188775FD" w14:textId="2872A622">
      <w:pPr>
        <w:pStyle w:val="Normal"/>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5 - Clinic-based education initiative: Educating patients on clinic process, roles, and expectations to lower MOA burden and build shared understanding [average = 3.6]</w:t>
      </w:r>
    </w:p>
    <w:p w:rsidR="334C78E7" w:rsidP="45BCF9F7" w:rsidRDefault="334C78E7" w14:paraId="0677E7B2" w14:textId="0151F5AE">
      <w:pPr>
        <w:pStyle w:val="Normal"/>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6 - Maximizing usage of EMRs and digital tools: Training, </w:t>
      </w: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support</w:t>
      </w: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and incentives for full adoption [average = 3.6]</w:t>
      </w:r>
    </w:p>
    <w:p w:rsidR="334C78E7" w:rsidP="45BCF9F7" w:rsidRDefault="334C78E7" w14:paraId="4E96A787" w14:textId="5C15CB77">
      <w:pPr>
        <w:pStyle w:val="Normal"/>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7 - Patient Navigation Specialist: A new role to simplify health care access [average = 3.5]</w:t>
      </w:r>
    </w:p>
    <w:p w:rsidR="334C78E7" w:rsidP="45BCF9F7" w:rsidRDefault="334C78E7" w14:paraId="5E912A43" w14:textId="0C3ED391">
      <w:pPr>
        <w:pStyle w:val="Normal"/>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8 - Province-wide Health-Care System Education Campaign: Empowering patients to navigate the system and lower the burden on MOAs [average = 3.2]</w:t>
      </w:r>
    </w:p>
    <w:p w:rsidR="334C78E7" w:rsidP="45BCF9F7" w:rsidRDefault="334C78E7" w14:paraId="0A2282F7" w14:textId="263EFF5A">
      <w:pPr>
        <w:pStyle w:val="Normal"/>
        <w:suppressLineNumbers w:val="0"/>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34C78E7">
        <w:rPr>
          <w:rFonts w:ascii="Calibri" w:hAnsi="Calibri" w:eastAsia="Calibri" w:cs="Calibri"/>
          <w:b w:val="1"/>
          <w:bCs w:val="1"/>
          <w:i w:val="0"/>
          <w:iCs w:val="0"/>
          <w:caps w:val="0"/>
          <w:smallCaps w:val="0"/>
          <w:noProof w:val="0"/>
          <w:color w:val="000000" w:themeColor="text1" w:themeTint="FF" w:themeShade="FF"/>
          <w:sz w:val="24"/>
          <w:szCs w:val="24"/>
          <w:lang w:val="en-US"/>
        </w:rPr>
        <w:t xml:space="preserve">Why did you rank this way? </w:t>
      </w:r>
      <w:r w:rsidRPr="45BCF9F7" w:rsidR="334C78E7">
        <w:rPr>
          <w:rFonts w:ascii="Calibri" w:hAnsi="Calibri" w:eastAsia="Calibri" w:cs="Calibri"/>
          <w:b w:val="0"/>
          <w:bCs w:val="0"/>
          <w:i w:val="0"/>
          <w:iCs w:val="0"/>
          <w:caps w:val="0"/>
          <w:smallCaps w:val="0"/>
          <w:noProof w:val="0"/>
          <w:color w:val="000000" w:themeColor="text1" w:themeTint="FF" w:themeShade="FF"/>
          <w:sz w:val="24"/>
          <w:szCs w:val="24"/>
          <w:lang w:val="en-US"/>
        </w:rPr>
        <w:t>_________________________</w:t>
      </w:r>
    </w:p>
    <w:p w:rsidR="45BCF9F7" w:rsidP="45BCF9F7" w:rsidRDefault="45BCF9F7" w14:paraId="3231D8A6" w14:textId="4A32F67C">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p>
    <w:p w:rsidR="357A86AB" w:rsidP="45BCF9F7" w:rsidRDefault="357A86AB" w14:paraId="4459C594" w14:textId="51F253F0">
      <w:pPr>
        <w:rPr>
          <w:rFonts w:ascii="Calibri" w:hAnsi="Calibri" w:eastAsia="Calibri" w:cs="Calibri"/>
          <w:b w:val="0"/>
          <w:bCs w:val="0"/>
          <w:i w:val="0"/>
          <w:iCs w:val="0"/>
          <w:caps w:val="0"/>
          <w:smallCaps w:val="0"/>
          <w:noProof w:val="0"/>
          <w:color w:val="000000" w:themeColor="text1" w:themeTint="FF" w:themeShade="FF"/>
          <w:sz w:val="24"/>
          <w:szCs w:val="24"/>
          <w:lang w:val="en-US"/>
        </w:rPr>
      </w:pPr>
      <w:r w:rsidRPr="45BCF9F7" w:rsidR="357A86AB">
        <w:rPr>
          <w:rFonts w:ascii="Calibri" w:hAnsi="Calibri" w:eastAsia="Calibri" w:cs="Calibri"/>
          <w:b w:val="0"/>
          <w:bCs w:val="0"/>
          <w:i w:val="0"/>
          <w:iCs w:val="0"/>
          <w:caps w:val="0"/>
          <w:smallCaps w:val="0"/>
          <w:noProof w:val="0"/>
          <w:color w:val="000000" w:themeColor="text1" w:themeTint="FF" w:themeShade="FF"/>
          <w:sz w:val="24"/>
          <w:szCs w:val="24"/>
          <w:lang w:val="en-US"/>
        </w:rPr>
        <w:t>Thank you for completing this survey!</w:t>
      </w:r>
    </w:p>
    <w:p w:rsidR="45BCF9F7" w:rsidP="45BCF9F7" w:rsidRDefault="45BCF9F7" w14:paraId="28AE6F2E" w14:textId="2107A378">
      <w:pPr>
        <w:rPr>
          <w:rFonts w:ascii="Calibri" w:hAnsi="Calibri" w:eastAsia="Calibri" w:cs="Calibri"/>
          <w:b w:val="0"/>
          <w:bCs w:val="0"/>
          <w:i w:val="0"/>
          <w:iCs w:val="0"/>
          <w:caps w:val="0"/>
          <w:smallCaps w:val="0"/>
          <w:noProof w:val="0"/>
          <w:color w:val="000000" w:themeColor="text1" w:themeTint="FF" w:themeShade="FF"/>
          <w:sz w:val="24"/>
          <w:szCs w:val="24"/>
          <w:lang w:val="en-US"/>
        </w:rPr>
      </w:pPr>
    </w:p>
    <w:p w:rsidR="45BCF9F7" w:rsidP="45BCF9F7" w:rsidRDefault="45BCF9F7" w14:paraId="78BC07AC" w14:textId="5C6BBB96">
      <w:pPr>
        <w:rPr>
          <w:rFonts w:ascii="Calibri" w:hAnsi="Calibri" w:eastAsia="Calibri" w:cs="Calibri"/>
          <w:b w:val="0"/>
          <w:bCs w:val="0"/>
          <w:i w:val="0"/>
          <w:iCs w:val="0"/>
          <w:caps w:val="0"/>
          <w:smallCaps w:val="0"/>
          <w:noProof w:val="0"/>
          <w:color w:val="000000" w:themeColor="text1" w:themeTint="FF" w:themeShade="FF"/>
          <w:sz w:val="24"/>
          <w:szCs w:val="24"/>
          <w:lang w:val="en-US"/>
        </w:rPr>
      </w:pPr>
    </w:p>
    <w:p w:rsidR="45BCF9F7" w:rsidP="45BCF9F7" w:rsidRDefault="45BCF9F7" w14:paraId="706757C3" w14:textId="7C01CFBA">
      <w:pPr>
        <w:pStyle w:val="Normal"/>
        <w:rPr>
          <w:rFonts w:ascii="Calibri" w:hAnsi="Calibri" w:eastAsia="Calibri" w:cs="Calibri"/>
          <w:b w:val="0"/>
          <w:bCs w:val="0"/>
          <w:i w:val="0"/>
          <w:iCs w:val="0"/>
          <w:caps w:val="0"/>
          <w:smallCaps w:val="0"/>
          <w:noProof w:val="0"/>
          <w:color w:val="000000" w:themeColor="text1" w:themeTint="FF" w:themeShade="FF"/>
          <w:sz w:val="24"/>
          <w:szCs w:val="24"/>
          <w:lang w:val="en-US"/>
        </w:rPr>
      </w:pPr>
    </w:p>
    <w:p w:rsidR="45BCF9F7" w:rsidP="45BCF9F7" w:rsidRDefault="45BCF9F7" w14:paraId="0E79E8B9" w14:textId="51E05178">
      <w:pPr>
        <w:rPr>
          <w:rFonts w:ascii="Calibri" w:hAnsi="Calibri" w:eastAsia="Calibri" w:cs="Calibri"/>
        </w:rPr>
      </w:pPr>
    </w:p>
    <w:p w:rsidR="45BCF9F7" w:rsidP="45BCF9F7" w:rsidRDefault="45BCF9F7" w14:paraId="1E628934" w14:textId="77B161EB">
      <w:pPr>
        <w:rPr>
          <w:rFonts w:ascii="Calibri" w:hAnsi="Calibri" w:eastAsia="Calibri" w:cs="Calibri"/>
        </w:rPr>
      </w:pPr>
    </w:p>
    <w:sectPr>
      <w:pgSz w:w="12240" w:h="15840" w:orient="portrait"/>
      <w:pgMar w:top="1440" w:right="1440" w:bottom="1440" w:left="1440" w:header="720" w:footer="720" w:gutter="0"/>
      <w:cols w:space="720"/>
      <w:docGrid w:linePitch="360"/>
      <w:headerReference w:type="default" r:id="R2949672601954570"/>
      <w:footerReference w:type="default" r:id="Rf853df0b4c094d7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45BCF9F7" w:rsidTr="45BCF9F7" w14:paraId="494658C8">
      <w:trPr>
        <w:trHeight w:val="300"/>
      </w:trPr>
      <w:tc>
        <w:tcPr>
          <w:tcW w:w="3120" w:type="dxa"/>
          <w:tcMar/>
        </w:tcPr>
        <w:p w:rsidR="45BCF9F7" w:rsidP="45BCF9F7" w:rsidRDefault="45BCF9F7" w14:paraId="5B1878AF" w14:textId="72E06BC1">
          <w:pPr>
            <w:pStyle w:val="Header"/>
            <w:bidi w:val="0"/>
            <w:ind w:left="-115"/>
            <w:jc w:val="left"/>
          </w:pPr>
        </w:p>
      </w:tc>
      <w:tc>
        <w:tcPr>
          <w:tcW w:w="3120" w:type="dxa"/>
          <w:tcMar/>
        </w:tcPr>
        <w:p w:rsidR="45BCF9F7" w:rsidP="45BCF9F7" w:rsidRDefault="45BCF9F7" w14:paraId="0F1ABB4E" w14:textId="0B7094BF">
          <w:pPr>
            <w:pStyle w:val="Header"/>
            <w:bidi w:val="0"/>
            <w:jc w:val="center"/>
          </w:pPr>
        </w:p>
      </w:tc>
      <w:tc>
        <w:tcPr>
          <w:tcW w:w="3120" w:type="dxa"/>
          <w:tcMar/>
        </w:tcPr>
        <w:p w:rsidR="45BCF9F7" w:rsidP="45BCF9F7" w:rsidRDefault="45BCF9F7" w14:paraId="0BA4E6F8" w14:textId="2F3B14C0">
          <w:pPr>
            <w:pStyle w:val="Header"/>
            <w:bidi w:val="0"/>
            <w:ind w:right="-115"/>
            <w:jc w:val="right"/>
          </w:pPr>
        </w:p>
      </w:tc>
    </w:tr>
  </w:tbl>
  <w:p w:rsidR="45BCF9F7" w:rsidP="45BCF9F7" w:rsidRDefault="45BCF9F7" w14:paraId="6E07590D" w14:textId="1DF51B69">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45BCF9F7" w:rsidTr="45BCF9F7" w14:paraId="5DD34EC6">
      <w:trPr>
        <w:trHeight w:val="300"/>
      </w:trPr>
      <w:tc>
        <w:tcPr>
          <w:tcW w:w="3120" w:type="dxa"/>
          <w:tcMar/>
        </w:tcPr>
        <w:p w:rsidR="45BCF9F7" w:rsidP="45BCF9F7" w:rsidRDefault="45BCF9F7" w14:paraId="69F4DB63" w14:textId="4D65414F">
          <w:pPr>
            <w:pStyle w:val="Header"/>
            <w:bidi w:val="0"/>
            <w:ind w:left="-115"/>
            <w:jc w:val="left"/>
          </w:pPr>
          <w:r w:rsidR="45BCF9F7">
            <w:rPr/>
            <w:t>Delphi Survey – Round 2</w:t>
          </w:r>
        </w:p>
      </w:tc>
      <w:tc>
        <w:tcPr>
          <w:tcW w:w="3120" w:type="dxa"/>
          <w:tcMar/>
        </w:tcPr>
        <w:p w:rsidR="45BCF9F7" w:rsidP="45BCF9F7" w:rsidRDefault="45BCF9F7" w14:paraId="736EA487" w14:textId="17C38C14">
          <w:pPr>
            <w:pStyle w:val="Header"/>
            <w:bidi w:val="0"/>
            <w:jc w:val="center"/>
          </w:pPr>
        </w:p>
      </w:tc>
      <w:tc>
        <w:tcPr>
          <w:tcW w:w="3120" w:type="dxa"/>
          <w:tcMar/>
        </w:tcPr>
        <w:p w:rsidR="45BCF9F7" w:rsidP="45BCF9F7" w:rsidRDefault="45BCF9F7" w14:paraId="7F13E613" w14:textId="25180B77">
          <w:pPr>
            <w:pStyle w:val="Header"/>
            <w:bidi w:val="0"/>
            <w:ind w:right="-115"/>
            <w:jc w:val="right"/>
          </w:pPr>
        </w:p>
      </w:tc>
    </w:tr>
  </w:tbl>
  <w:p w:rsidR="45BCF9F7" w:rsidP="45BCF9F7" w:rsidRDefault="45BCF9F7" w14:paraId="28A7B1E7" w14:textId="6F4E9272">
    <w:pPr>
      <w:pStyle w:val="Header"/>
      <w:bidi w:val="0"/>
    </w:pPr>
  </w:p>
</w:hdr>
</file>

<file path=word/numbering.xml><?xml version="1.0" encoding="utf-8"?>
<w:numbering xmlns:w="http://schemas.openxmlformats.org/wordprocessingml/2006/main">
  <w:abstractNum xmlns:w="http://schemas.openxmlformats.org/wordprocessingml/2006/main" w:abstractNumId="1">
    <w:nsid w:val="bf5773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06E11AC"/>
    <w:rsid w:val="01DE5817"/>
    <w:rsid w:val="0242DFD9"/>
    <w:rsid w:val="034978ED"/>
    <w:rsid w:val="054E4115"/>
    <w:rsid w:val="08E2DBAA"/>
    <w:rsid w:val="0ABD4110"/>
    <w:rsid w:val="0E487B49"/>
    <w:rsid w:val="121680A2"/>
    <w:rsid w:val="12551918"/>
    <w:rsid w:val="1269592F"/>
    <w:rsid w:val="136DB568"/>
    <w:rsid w:val="1AED220E"/>
    <w:rsid w:val="1FFC9D6F"/>
    <w:rsid w:val="22F3E2CC"/>
    <w:rsid w:val="24519F2D"/>
    <w:rsid w:val="25AC2F95"/>
    <w:rsid w:val="263B5774"/>
    <w:rsid w:val="26718BC7"/>
    <w:rsid w:val="280B9B2C"/>
    <w:rsid w:val="2BF7C2D1"/>
    <w:rsid w:val="2C36DD34"/>
    <w:rsid w:val="2D03A19D"/>
    <w:rsid w:val="2E636B08"/>
    <w:rsid w:val="329D4F20"/>
    <w:rsid w:val="334C78E7"/>
    <w:rsid w:val="33DFAF14"/>
    <w:rsid w:val="357A86AB"/>
    <w:rsid w:val="382875C0"/>
    <w:rsid w:val="3C4EBF58"/>
    <w:rsid w:val="41E78BAC"/>
    <w:rsid w:val="42072427"/>
    <w:rsid w:val="422D144E"/>
    <w:rsid w:val="43BFEBD7"/>
    <w:rsid w:val="450B8EBC"/>
    <w:rsid w:val="45BCF9F7"/>
    <w:rsid w:val="45C6222A"/>
    <w:rsid w:val="4CC194CC"/>
    <w:rsid w:val="4F5DCAB3"/>
    <w:rsid w:val="5329A2DD"/>
    <w:rsid w:val="532E851F"/>
    <w:rsid w:val="538ECD2B"/>
    <w:rsid w:val="580D9E93"/>
    <w:rsid w:val="595432EB"/>
    <w:rsid w:val="5B5286C5"/>
    <w:rsid w:val="5F36F43A"/>
    <w:rsid w:val="645A15E7"/>
    <w:rsid w:val="6EC3A5A7"/>
    <w:rsid w:val="6F633E81"/>
    <w:rsid w:val="706E11AC"/>
    <w:rsid w:val="728B0E73"/>
    <w:rsid w:val="7295695C"/>
    <w:rsid w:val="72D4D70D"/>
    <w:rsid w:val="763BC374"/>
    <w:rsid w:val="77F3DC72"/>
    <w:rsid w:val="783C8186"/>
    <w:rsid w:val="7ACBE01D"/>
    <w:rsid w:val="7C507F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E11AC"/>
  <w15:chartTrackingRefBased/>
  <w15:docId w15:val="{6F34D348-4624-403F-ADA3-0EA3DEB7007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3">
    <w:uiPriority w:val="9"/>
    <w:name w:val="heading 3"/>
    <w:basedOn w:val="Normal"/>
    <w:next w:val="Normal"/>
    <w:unhideWhenUsed/>
    <w:qFormat/>
    <w:rsid w:val="45BCF9F7"/>
    <w:rPr>
      <w:rFonts w:eastAsia="" w:cs="" w:eastAsiaTheme="majorEastAsia" w:cstheme="majorBidi"/>
      <w:color w:val="0F4761" w:themeColor="accent1" w:themeTint="FF" w:themeShade="BF"/>
      <w:sz w:val="28"/>
      <w:szCs w:val="28"/>
    </w:rPr>
    <w:pPr>
      <w:keepNext w:val="1"/>
      <w:keepLines w:val="1"/>
      <w:spacing w:before="160" w:after="80"/>
      <w:outlineLvl w:val="2"/>
    </w:pPr>
  </w:style>
  <w:style w:type="character" w:styleId="Hyperlink">
    <w:uiPriority w:val="99"/>
    <w:name w:val="Hyperlink"/>
    <w:basedOn w:val="DefaultParagraphFont"/>
    <w:unhideWhenUsed/>
    <w:rsid w:val="45BCF9F7"/>
    <w:rPr>
      <w:color w:val="467886"/>
      <w:u w:val="single"/>
    </w:rPr>
  </w:style>
  <w:style w:type="paragraph" w:styleId="ListParagraph">
    <w:uiPriority w:val="34"/>
    <w:name w:val="List Paragraph"/>
    <w:basedOn w:val="Normal"/>
    <w:qFormat/>
    <w:rsid w:val="45BCF9F7"/>
    <w:pPr>
      <w:spacing/>
      <w:ind w:left="720"/>
      <w:contextualSpacing/>
    </w:pPr>
  </w:style>
  <w:style w:type="paragraph" w:styleId="Header">
    <w:uiPriority w:val="99"/>
    <w:name w:val="header"/>
    <w:basedOn w:val="Normal"/>
    <w:unhideWhenUsed/>
    <w:rsid w:val="45BCF9F7"/>
    <w:pPr>
      <w:tabs>
        <w:tab w:val="center" w:leader="none" w:pos="4680"/>
        <w:tab w:val="right" w:leader="none" w:pos="9360"/>
      </w:tabs>
      <w:spacing w:after="0" w:line="240" w:lineRule="auto"/>
    </w:pPr>
  </w:style>
  <w:style w:type="paragraph" w:styleId="Footer">
    <w:uiPriority w:val="99"/>
    <w:name w:val="footer"/>
    <w:basedOn w:val="Normal"/>
    <w:unhideWhenUsed/>
    <w:rsid w:val="45BCF9F7"/>
    <w:pPr>
      <w:tabs>
        <w:tab w:val="center" w:leader="none" w:pos="4680"/>
        <w:tab w:val="right" w:leader="none" w:pos="9360"/>
      </w:tabs>
      <w:spacing w:after="0" w:line="240" w:lineRule="auto"/>
    </w:pPr>
  </w:style>
  <w:style w:type="paragraph" w:styleId="Default" w:customStyle="true">
    <w:uiPriority w:val="1"/>
    <w:name w:val="Default"/>
    <w:basedOn w:val="Normal"/>
    <w:rsid w:val="45BCF9F7"/>
    <w:rPr>
      <w:rFonts w:ascii="Aptos" w:hAnsi="Aptos" w:eastAsia="" w:cs="Arial" w:asciiTheme="minorAscii" w:hAnsiTheme="minorAscii" w:eastAsiaTheme="minorEastAsia" w:cstheme="minorBidi"/>
      <w:color w:val="000000" w:themeColor="text1" w:themeTint="FF" w:themeShade="FF"/>
      <w:sz w:val="24"/>
      <w:szCs w:val="24"/>
    </w:rPr>
    <w:pPr>
      <w:spacing w:before="200" w:after="0" w:line="240" w:lineRule="auto"/>
    </w:pPr>
  </w:style>
  <w:style w:type="paragraph" w:styleId="consenttext" w:customStyle="true">
    <w:uiPriority w:val="1"/>
    <w:name w:val="consent text"/>
    <w:basedOn w:val="Normal"/>
    <w:link w:val="consenttextChar"/>
    <w:rsid w:val="45BCF9F7"/>
    <w:rPr>
      <w:rFonts w:ascii="Aptos" w:hAnsi="Aptos" w:eastAsia="" w:cs="Arial" w:asciiTheme="minorAscii" w:hAnsiTheme="minorAscii" w:eastAsiaTheme="minorEastAsia" w:cstheme="minorBidi"/>
      <w:sz w:val="22"/>
      <w:szCs w:val="22"/>
    </w:rPr>
    <w:pPr>
      <w:tabs>
        <w:tab w:val="left" w:leader="none" w:pos="5040"/>
      </w:tabs>
      <w:spacing w:after="0" w:line="240" w:lineRule="auto"/>
    </w:pPr>
  </w:style>
  <w:style w:type="character" w:styleId="consenttextChar" w:customStyle="true">
    <w:uiPriority w:val="1"/>
    <w:name w:val="consent text Char"/>
    <w:basedOn w:val="DefaultParagraphFont"/>
    <w:link w:val="consenttext"/>
    <w:rsid w:val="45BCF9F7"/>
    <w:rPr>
      <w:rFonts w:ascii="Aptos" w:hAnsi="Aptos" w:eastAsia="" w:cs="Arial" w:asciiTheme="minorAscii" w:hAnsiTheme="minorAscii" w:eastAsiaTheme="minorEastAsia" w:cstheme="minorBidi"/>
      <w:sz w:val="22"/>
      <w:szCs w:val="22"/>
      <w:lang w:val="en-US"/>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mailto:Jennifer.shuldiner@wchospital.ca" TargetMode="External" Id="R33c1b4d624e64857" /><Relationship Type="http://schemas.openxmlformats.org/officeDocument/2006/relationships/hyperlink" Target="mailto:apira.ragunathan@wchospital.ca" TargetMode="External" Id="Rb9662ce4a1de4b72" /><Relationship Type="http://schemas.openxmlformats.org/officeDocument/2006/relationships/hyperlink" Target="mailto:jennifer.shuldiner@wchospital.ca" TargetMode="External" Id="R78f2e3c107794f7b" /><Relationship Type="http://schemas.openxmlformats.org/officeDocument/2006/relationships/hyperlink" Target="mailto:ethics@wchospital.ca" TargetMode="External" Id="Rfb92e36b46e94868" /><Relationship Type="http://schemas.openxmlformats.org/officeDocument/2006/relationships/header" Target="header.xml" Id="R2949672601954570" /><Relationship Type="http://schemas.openxmlformats.org/officeDocument/2006/relationships/footer" Target="footer.xml" Id="Rf853df0b4c094d74" /><Relationship Type="http://schemas.openxmlformats.org/officeDocument/2006/relationships/numbering" Target="numbering.xml" Id="R2c2219a86bdf46a3"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9-23T17:15:50.5924506Z</dcterms:created>
  <dcterms:modified xsi:type="dcterms:W3CDTF">2025-09-23T18:19:37.9341528Z</dcterms:modified>
  <dc:creator>Mohammed, Jawairia</dc:creator>
  <lastModifiedBy>Mohammed, Jawairia</lastModifiedBy>
</coreProperties>
</file>